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19E6BE" w14:textId="3072B459" w:rsidR="00AF7925" w:rsidRPr="0079177A" w:rsidRDefault="00AF7925" w:rsidP="00AF792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79177A">
        <w:rPr>
          <w:rFonts w:ascii="Times New Roman" w:hAnsi="Times New Roman" w:cs="Times New Roman"/>
          <w:b/>
          <w:sz w:val="24"/>
          <w:szCs w:val="24"/>
        </w:rPr>
        <w:t xml:space="preserve">Figure S1. Risk of bias of included </w:t>
      </w:r>
      <w:r w:rsidRPr="0079177A">
        <w:rPr>
          <w:rFonts w:ascii="Times New Roman" w:hAnsi="Times New Roman" w:cs="Times New Roman" w:hint="eastAsia"/>
          <w:b/>
          <w:sz w:val="24"/>
          <w:szCs w:val="24"/>
        </w:rPr>
        <w:t>r</w:t>
      </w:r>
      <w:r w:rsidRPr="0079177A">
        <w:rPr>
          <w:rFonts w:ascii="Times New Roman" w:hAnsi="Times New Roman" w:cs="Times New Roman"/>
          <w:b/>
          <w:sz w:val="24"/>
          <w:szCs w:val="24"/>
        </w:rPr>
        <w:t xml:space="preserve">andomized controlled trials (a, b) and </w:t>
      </w:r>
      <w:r w:rsidR="00B37D96">
        <w:rPr>
          <w:rFonts w:ascii="Times New Roman" w:hAnsi="Times New Roman" w:cs="Times New Roman" w:hint="eastAsia"/>
          <w:b/>
          <w:sz w:val="24"/>
          <w:szCs w:val="24"/>
        </w:rPr>
        <w:t>non-randomized</w:t>
      </w:r>
      <w:r w:rsidRPr="0079177A">
        <w:rPr>
          <w:rFonts w:ascii="Times New Roman" w:hAnsi="Times New Roman" w:cs="Times New Roman"/>
          <w:b/>
          <w:sz w:val="24"/>
          <w:szCs w:val="24"/>
        </w:rPr>
        <w:t xml:space="preserve"> studies (c, d)</w:t>
      </w:r>
    </w:p>
    <w:p w14:paraId="7FB5E581" w14:textId="77777777" w:rsidR="00AF7925" w:rsidRPr="0079177A" w:rsidRDefault="00AF7925" w:rsidP="00AF792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9177A">
        <w:rPr>
          <w:rFonts w:ascii="Times New Roman" w:hAnsi="Times New Roman" w:cs="Times New Roman"/>
          <w:b/>
          <w:sz w:val="24"/>
          <w:szCs w:val="24"/>
        </w:rPr>
        <w:t xml:space="preserve">(a) Risk of bias graph </w:t>
      </w:r>
      <w:r w:rsidRPr="0079177A">
        <w:rPr>
          <w:rFonts w:ascii="Times New Roman" w:hAnsi="Times New Roman" w:cs="Times New Roman" w:hint="eastAsia"/>
          <w:b/>
          <w:sz w:val="24"/>
          <w:szCs w:val="24"/>
        </w:rPr>
        <w:t>of r</w:t>
      </w:r>
      <w:r w:rsidRPr="0079177A">
        <w:rPr>
          <w:rFonts w:ascii="Times New Roman" w:hAnsi="Times New Roman" w:cs="Times New Roman"/>
          <w:b/>
          <w:sz w:val="24"/>
          <w:szCs w:val="24"/>
        </w:rPr>
        <w:t>andomized controlled trials: review authors' judgements about each risk of bias item presented as percentages across all included studies</w:t>
      </w:r>
    </w:p>
    <w:p w14:paraId="268C88DC" w14:textId="09D25D30" w:rsidR="003C25DE" w:rsidRPr="0079177A" w:rsidRDefault="00902949" w:rsidP="003C25DE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79177A">
        <w:rPr>
          <w:noProof/>
          <w:lang w:eastAsia="en-US"/>
        </w:rPr>
        <w:drawing>
          <wp:inline distT="0" distB="0" distL="0" distR="0" wp14:anchorId="664D9FC0" wp14:editId="05512901">
            <wp:extent cx="5838140" cy="2267712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l="499" r="-1" b="800"/>
                    <a:stretch/>
                  </pic:blipFill>
                  <pic:spPr bwMode="auto">
                    <a:xfrm>
                      <a:off x="0" y="0"/>
                      <a:ext cx="5838140" cy="226771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BA624B4" w14:textId="08876E0B" w:rsidR="00902949" w:rsidRDefault="00902949" w:rsidP="003C25DE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4E954D39" w14:textId="50C06A82" w:rsidR="00601BD2" w:rsidRDefault="00601BD2" w:rsidP="003C25DE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00C2DF29" w14:textId="4EF7EAE1" w:rsidR="00601BD2" w:rsidRDefault="00601BD2" w:rsidP="003C25DE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17FAA26B" w14:textId="0535984D" w:rsidR="00601BD2" w:rsidRDefault="00601BD2" w:rsidP="003C25DE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742062A3" w14:textId="19750EEA" w:rsidR="00601BD2" w:rsidRDefault="00601BD2" w:rsidP="003C25DE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3AC9D8B0" w14:textId="6C8A9BD2" w:rsidR="00601BD2" w:rsidRDefault="00601BD2" w:rsidP="003C25DE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1C88B6DC" w14:textId="43DBDB3B" w:rsidR="00601BD2" w:rsidRDefault="00601BD2" w:rsidP="003C25DE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647640F2" w14:textId="27A66DF0" w:rsidR="00601BD2" w:rsidRDefault="00601BD2" w:rsidP="003C25DE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36D46ADA" w14:textId="0E13FECC" w:rsidR="00601BD2" w:rsidRDefault="00601BD2" w:rsidP="003C25DE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3022842B" w14:textId="373537F8" w:rsidR="00601BD2" w:rsidRDefault="00601BD2" w:rsidP="003C25DE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0FB0F07A" w14:textId="12062176" w:rsidR="00601BD2" w:rsidRDefault="00601BD2" w:rsidP="003C25DE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103E54A2" w14:textId="42417722" w:rsidR="00601BD2" w:rsidRDefault="00601BD2" w:rsidP="003C25DE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64843A9A" w14:textId="3FC90B53" w:rsidR="00601BD2" w:rsidRDefault="00601BD2" w:rsidP="003C25DE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75B08FD1" w14:textId="520D2E66" w:rsidR="00AF7925" w:rsidRPr="0079177A" w:rsidRDefault="00F56F8B" w:rsidP="00AF792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9177A">
        <w:rPr>
          <w:rFonts w:ascii="Times New Roman" w:hAnsi="Times New Roman" w:cs="Times New Roman" w:hint="eastAsia"/>
          <w:b/>
          <w:sz w:val="24"/>
          <w:szCs w:val="24"/>
        </w:rPr>
        <w:t>(b)</w:t>
      </w:r>
      <w:r w:rsidRPr="0079177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9177A">
        <w:rPr>
          <w:rFonts w:ascii="Times New Roman" w:hAnsi="Times New Roman" w:cs="Times New Roman" w:hint="eastAsia"/>
          <w:b/>
          <w:sz w:val="24"/>
          <w:szCs w:val="24"/>
        </w:rPr>
        <w:t>ri</w:t>
      </w:r>
      <w:r w:rsidR="00AF7925" w:rsidRPr="0079177A">
        <w:rPr>
          <w:rFonts w:ascii="Times New Roman" w:hAnsi="Times New Roman" w:cs="Times New Roman"/>
          <w:b/>
          <w:sz w:val="24"/>
          <w:szCs w:val="24"/>
        </w:rPr>
        <w:t xml:space="preserve">sk of bias graph </w:t>
      </w:r>
      <w:r w:rsidR="00AF7925" w:rsidRPr="0079177A">
        <w:rPr>
          <w:rFonts w:ascii="Times New Roman" w:hAnsi="Times New Roman" w:cs="Times New Roman" w:hint="eastAsia"/>
          <w:b/>
          <w:sz w:val="24"/>
          <w:szCs w:val="24"/>
        </w:rPr>
        <w:t>of r</w:t>
      </w:r>
      <w:r w:rsidR="00AF7925" w:rsidRPr="0079177A">
        <w:rPr>
          <w:rFonts w:ascii="Times New Roman" w:hAnsi="Times New Roman" w:cs="Times New Roman"/>
          <w:b/>
          <w:sz w:val="24"/>
          <w:szCs w:val="24"/>
        </w:rPr>
        <w:t>andomized controlled trials: review authors' judgements about each risk of bias item for each included study</w:t>
      </w:r>
    </w:p>
    <w:p w14:paraId="79D0EAF6" w14:textId="69CF79DA" w:rsidR="003C25DE" w:rsidRDefault="00C04256" w:rsidP="003C25DE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79177A">
        <w:rPr>
          <w:noProof/>
          <w:lang w:eastAsia="en-US"/>
        </w:rPr>
        <w:drawing>
          <wp:inline distT="0" distB="0" distL="0" distR="0" wp14:anchorId="6A7FE07B" wp14:editId="46D3C8AB">
            <wp:extent cx="3095625" cy="5905500"/>
            <wp:effectExtent l="0" t="0" r="9525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095625" cy="5905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8281C0" w14:textId="44B88F9F" w:rsidR="00601BD2" w:rsidRDefault="00601BD2" w:rsidP="003C25DE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776A9DAD" w14:textId="502FEAA9" w:rsidR="00601BD2" w:rsidRDefault="00601BD2" w:rsidP="003C25DE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594A3620" w14:textId="0F0B5693" w:rsidR="00601BD2" w:rsidRDefault="00601BD2" w:rsidP="003C25DE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4104FCED" w14:textId="7767DA6C" w:rsidR="00601BD2" w:rsidRDefault="00601BD2" w:rsidP="003C25DE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663368A1" w14:textId="5D41CB04" w:rsidR="00601BD2" w:rsidRDefault="00601BD2" w:rsidP="003C25DE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40165330" w14:textId="77777777" w:rsidR="00601BD2" w:rsidRPr="0079177A" w:rsidRDefault="00601BD2" w:rsidP="003C25DE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5EE160CF" w14:textId="278B46E5" w:rsidR="00AF7925" w:rsidRPr="0079177A" w:rsidRDefault="00AF7925" w:rsidP="00AF792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9177A">
        <w:rPr>
          <w:rFonts w:ascii="Times New Roman" w:hAnsi="Times New Roman" w:cs="Times New Roman"/>
          <w:b/>
          <w:sz w:val="24"/>
          <w:szCs w:val="24"/>
        </w:rPr>
        <w:t xml:space="preserve">(c) Risk of bias graph </w:t>
      </w:r>
      <w:r w:rsidRPr="0079177A">
        <w:rPr>
          <w:rFonts w:ascii="Times New Roman" w:hAnsi="Times New Roman" w:cs="Times New Roman" w:hint="eastAsia"/>
          <w:b/>
          <w:sz w:val="24"/>
          <w:szCs w:val="24"/>
        </w:rPr>
        <w:t xml:space="preserve">of </w:t>
      </w:r>
      <w:r w:rsidR="00B37D96" w:rsidRPr="00B37D96">
        <w:rPr>
          <w:rFonts w:ascii="Times New Roman" w:hAnsi="Times New Roman" w:cs="Times New Roman"/>
          <w:b/>
          <w:sz w:val="24"/>
          <w:szCs w:val="24"/>
        </w:rPr>
        <w:t>non-randomized</w:t>
      </w:r>
      <w:r w:rsidR="00B37D9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9177A">
        <w:rPr>
          <w:rFonts w:ascii="Times New Roman" w:hAnsi="Times New Roman" w:cs="Times New Roman"/>
          <w:b/>
          <w:sz w:val="24"/>
          <w:szCs w:val="24"/>
        </w:rPr>
        <w:t>studies: review authors' judgements about each risk of bias item presented as percentages across all included studies</w:t>
      </w:r>
    </w:p>
    <w:p w14:paraId="077A059A" w14:textId="33822025" w:rsidR="003C25DE" w:rsidRDefault="00276ED9" w:rsidP="003C25DE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79177A">
        <w:rPr>
          <w:noProof/>
          <w:lang w:eastAsia="en-US"/>
        </w:rPr>
        <w:drawing>
          <wp:inline distT="0" distB="0" distL="0" distR="0" wp14:anchorId="4ED74382" wp14:editId="3345ACF7">
            <wp:extent cx="5133975" cy="2752725"/>
            <wp:effectExtent l="0" t="0" r="9525" b="9525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133975" cy="2752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17FEC4" w14:textId="0D955815" w:rsidR="00601BD2" w:rsidRDefault="00601BD2" w:rsidP="003C25DE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3560DDEB" w14:textId="602E545D" w:rsidR="00601BD2" w:rsidRDefault="00601BD2" w:rsidP="003C25DE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6C676560" w14:textId="55A8FBCD" w:rsidR="00601BD2" w:rsidRDefault="00601BD2" w:rsidP="003C25DE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4ED0BEEA" w14:textId="3938EFE0" w:rsidR="00601BD2" w:rsidRDefault="00601BD2" w:rsidP="003C25DE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5857282F" w14:textId="22AD7BAD" w:rsidR="00601BD2" w:rsidRDefault="00601BD2" w:rsidP="003C25DE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746E6533" w14:textId="4A2D4F10" w:rsidR="00601BD2" w:rsidRDefault="00601BD2" w:rsidP="003C25DE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473EE444" w14:textId="52C7DB2B" w:rsidR="00601BD2" w:rsidRDefault="00601BD2" w:rsidP="003C25DE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582FF1FD" w14:textId="426349EE" w:rsidR="00601BD2" w:rsidRDefault="00601BD2" w:rsidP="003C25DE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76181330" w14:textId="14A50F94" w:rsidR="00601BD2" w:rsidRDefault="00601BD2" w:rsidP="003C25DE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1B534D0D" w14:textId="65BFAC9C" w:rsidR="00601BD2" w:rsidRDefault="00601BD2" w:rsidP="003C25DE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054DC20E" w14:textId="131A3D59" w:rsidR="00601BD2" w:rsidRDefault="00601BD2" w:rsidP="003C25DE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70B043E4" w14:textId="35296363" w:rsidR="00601BD2" w:rsidRDefault="00601BD2" w:rsidP="003C25DE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0FD693A0" w14:textId="77777777" w:rsidR="00601BD2" w:rsidRPr="0079177A" w:rsidRDefault="00601BD2" w:rsidP="003C25DE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35C9E858" w14:textId="02696FC8" w:rsidR="00AF7925" w:rsidRPr="0079177A" w:rsidRDefault="00AF7925" w:rsidP="00AF792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9177A">
        <w:rPr>
          <w:rFonts w:ascii="Times New Roman" w:hAnsi="Times New Roman" w:cs="Times New Roman"/>
          <w:b/>
          <w:sz w:val="24"/>
          <w:szCs w:val="24"/>
        </w:rPr>
        <w:t xml:space="preserve">(d) Risk of bias graph </w:t>
      </w:r>
      <w:r w:rsidRPr="0079177A">
        <w:rPr>
          <w:rFonts w:ascii="Times New Roman" w:hAnsi="Times New Roman" w:cs="Times New Roman" w:hint="eastAsia"/>
          <w:b/>
          <w:sz w:val="24"/>
          <w:szCs w:val="24"/>
        </w:rPr>
        <w:t xml:space="preserve">of </w:t>
      </w:r>
      <w:r w:rsidR="00B37D96" w:rsidRPr="00B37D96">
        <w:rPr>
          <w:rFonts w:ascii="Times New Roman" w:hAnsi="Times New Roman" w:cs="Times New Roman"/>
          <w:b/>
          <w:sz w:val="24"/>
          <w:szCs w:val="24"/>
        </w:rPr>
        <w:t>non-randomized</w:t>
      </w:r>
      <w:r w:rsidRPr="0079177A">
        <w:rPr>
          <w:rFonts w:ascii="Times New Roman" w:hAnsi="Times New Roman" w:cs="Times New Roman"/>
          <w:b/>
          <w:sz w:val="24"/>
          <w:szCs w:val="24"/>
        </w:rPr>
        <w:t xml:space="preserve"> studies: review authors' judgements about each risk of bias item for each included study</w:t>
      </w:r>
    </w:p>
    <w:p w14:paraId="40124B1D" w14:textId="1CDB6BAA" w:rsidR="003C25DE" w:rsidRPr="0079177A" w:rsidRDefault="0040070F" w:rsidP="003C25DE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79177A">
        <w:rPr>
          <w:rFonts w:ascii="Times New Roman" w:hAnsi="Times New Roman" w:cs="Times New Roman"/>
          <w:bCs/>
          <w:noProof/>
          <w:sz w:val="24"/>
          <w:szCs w:val="24"/>
          <w:lang w:eastAsia="en-US"/>
        </w:rPr>
        <w:drawing>
          <wp:inline distT="0" distB="0" distL="0" distR="0" wp14:anchorId="4D4E2F0B" wp14:editId="15BD5E68">
            <wp:extent cx="2706370" cy="6635115"/>
            <wp:effectExtent l="0" t="0" r="0" b="0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6370" cy="6635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18EF17" w14:textId="4DF98EFE" w:rsidR="000A59F5" w:rsidRDefault="000A59F5" w:rsidP="000218FC">
      <w:pPr>
        <w:rPr>
          <w:rFonts w:ascii="Times New Roman" w:hAnsi="Times New Roman" w:cs="Times New Roman"/>
          <w:b/>
          <w:sz w:val="24"/>
          <w:szCs w:val="24"/>
        </w:rPr>
      </w:pPr>
    </w:p>
    <w:p w14:paraId="79EF8D5F" w14:textId="760F7350" w:rsidR="00601BD2" w:rsidRDefault="00601BD2" w:rsidP="000218FC">
      <w:pPr>
        <w:rPr>
          <w:rFonts w:ascii="Times New Roman" w:hAnsi="Times New Roman" w:cs="Times New Roman"/>
          <w:b/>
          <w:sz w:val="24"/>
          <w:szCs w:val="24"/>
        </w:rPr>
      </w:pPr>
    </w:p>
    <w:p w14:paraId="49C7C35E" w14:textId="0F9EB801" w:rsidR="00601BD2" w:rsidRDefault="00601BD2" w:rsidP="000218FC">
      <w:pPr>
        <w:rPr>
          <w:rFonts w:ascii="Times New Roman" w:hAnsi="Times New Roman" w:cs="Times New Roman"/>
          <w:b/>
          <w:sz w:val="24"/>
          <w:szCs w:val="24"/>
        </w:rPr>
      </w:pPr>
    </w:p>
    <w:p w14:paraId="5705C372" w14:textId="1327D864" w:rsidR="00601BD2" w:rsidRDefault="00601BD2" w:rsidP="000218FC">
      <w:pPr>
        <w:rPr>
          <w:rFonts w:ascii="Times New Roman" w:hAnsi="Times New Roman" w:cs="Times New Roman"/>
          <w:b/>
          <w:sz w:val="24"/>
          <w:szCs w:val="24"/>
        </w:rPr>
      </w:pPr>
    </w:p>
    <w:p w14:paraId="7AA51DFC" w14:textId="2B7C4C73" w:rsidR="00601BD2" w:rsidRDefault="00601BD2" w:rsidP="000218FC">
      <w:pPr>
        <w:rPr>
          <w:rFonts w:ascii="Times New Roman" w:hAnsi="Times New Roman" w:cs="Times New Roman"/>
          <w:b/>
          <w:sz w:val="24"/>
          <w:szCs w:val="24"/>
        </w:rPr>
      </w:pPr>
    </w:p>
    <w:p w14:paraId="5A8DB403" w14:textId="093FC7EF" w:rsidR="00601BD2" w:rsidRDefault="00601BD2" w:rsidP="000218FC">
      <w:pPr>
        <w:rPr>
          <w:rFonts w:ascii="Times New Roman" w:hAnsi="Times New Roman" w:cs="Times New Roman"/>
          <w:b/>
          <w:sz w:val="24"/>
          <w:szCs w:val="24"/>
        </w:rPr>
      </w:pPr>
    </w:p>
    <w:p w14:paraId="6EE5E46D" w14:textId="04792A2E" w:rsidR="00601BD2" w:rsidRDefault="00601BD2" w:rsidP="000218FC">
      <w:pPr>
        <w:rPr>
          <w:rFonts w:ascii="Times New Roman" w:hAnsi="Times New Roman" w:cs="Times New Roman"/>
          <w:b/>
          <w:sz w:val="24"/>
          <w:szCs w:val="24"/>
        </w:rPr>
      </w:pPr>
    </w:p>
    <w:p w14:paraId="2F459159" w14:textId="196FAA31" w:rsidR="000218FC" w:rsidRPr="0079177A" w:rsidRDefault="004F50CB" w:rsidP="000218FC">
      <w:pPr>
        <w:rPr>
          <w:rFonts w:ascii="Times New Roman" w:hAnsi="Times New Roman" w:cs="Times New Roman"/>
          <w:b/>
          <w:sz w:val="24"/>
          <w:szCs w:val="24"/>
        </w:rPr>
      </w:pPr>
      <w:r w:rsidRPr="0079177A">
        <w:rPr>
          <w:rFonts w:ascii="Times New Roman" w:hAnsi="Times New Roman" w:cs="Times New Roman"/>
          <w:b/>
          <w:sz w:val="24"/>
          <w:szCs w:val="24"/>
        </w:rPr>
        <w:t>Figure S</w:t>
      </w:r>
      <w:r w:rsidR="000A59F5">
        <w:rPr>
          <w:rFonts w:ascii="Times New Roman" w:hAnsi="Times New Roman" w:cs="Times New Roman"/>
          <w:b/>
          <w:sz w:val="24"/>
          <w:szCs w:val="24"/>
        </w:rPr>
        <w:t>2</w:t>
      </w:r>
      <w:r w:rsidRPr="0079177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0218FC" w:rsidRPr="0079177A">
        <w:rPr>
          <w:rFonts w:ascii="Times New Roman" w:hAnsi="Times New Roman" w:cs="Times New Roman"/>
          <w:b/>
          <w:sz w:val="24"/>
          <w:szCs w:val="24"/>
        </w:rPr>
        <w:t xml:space="preserve">Contour-enhanced funnel plot for mortality </w:t>
      </w:r>
      <w:r w:rsidR="000218FC" w:rsidRPr="0079177A">
        <w:rPr>
          <w:rFonts w:ascii="Times New Roman" w:hAnsi="Times New Roman" w:cs="Times New Roman" w:hint="eastAsia"/>
          <w:b/>
          <w:sz w:val="24"/>
          <w:szCs w:val="24"/>
        </w:rPr>
        <w:t xml:space="preserve">of </w:t>
      </w:r>
      <w:r w:rsidR="000218FC" w:rsidRPr="0079177A">
        <w:rPr>
          <w:rFonts w:ascii="Times New Roman" w:hAnsi="Times New Roman" w:cs="Times New Roman"/>
          <w:b/>
          <w:sz w:val="24"/>
          <w:szCs w:val="24"/>
        </w:rPr>
        <w:t>non-intubation patients in non-randomized studies</w:t>
      </w:r>
    </w:p>
    <w:p w14:paraId="465B600D" w14:textId="51097098" w:rsidR="000B4DB8" w:rsidRPr="0079177A" w:rsidRDefault="000218FC" w:rsidP="000218FC">
      <w:pPr>
        <w:rPr>
          <w:rFonts w:ascii="Times New Roman" w:hAnsi="Times New Roman" w:cs="Times New Roman"/>
          <w:bCs/>
          <w:sz w:val="24"/>
          <w:szCs w:val="24"/>
        </w:rPr>
      </w:pPr>
      <w:r w:rsidRPr="0079177A">
        <w:rPr>
          <w:rFonts w:ascii="Times New Roman" w:hAnsi="Times New Roman" w:cs="Times New Roman"/>
          <w:b/>
          <w:bCs/>
          <w:noProof/>
          <w:sz w:val="24"/>
          <w:szCs w:val="24"/>
          <w:lang w:eastAsia="en-US"/>
        </w:rPr>
        <w:drawing>
          <wp:inline distT="0" distB="0" distL="0" distR="0" wp14:anchorId="23E30369" wp14:editId="5706ABDC">
            <wp:extent cx="5731510" cy="3625850"/>
            <wp:effectExtent l="0" t="0" r="2540" b="0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/>
                    <a:srcRect b="782"/>
                    <a:stretch/>
                  </pic:blipFill>
                  <pic:spPr bwMode="auto">
                    <a:xfrm>
                      <a:off x="0" y="0"/>
                      <a:ext cx="5731510" cy="36258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BCD623" w14:textId="77777777" w:rsidR="00E903BF" w:rsidRPr="0079177A" w:rsidRDefault="00E903BF">
      <w:pPr>
        <w:rPr>
          <w:rFonts w:ascii="Times New Roman" w:hAnsi="Times New Roman" w:cs="Times New Roman"/>
          <w:b/>
          <w:sz w:val="24"/>
          <w:szCs w:val="24"/>
        </w:rPr>
      </w:pPr>
    </w:p>
    <w:p w14:paraId="6BE98E3A" w14:textId="2A7AAB1B" w:rsidR="00CB7749" w:rsidRPr="0079177A" w:rsidRDefault="005066E5" w:rsidP="00CB7749">
      <w:pPr>
        <w:rPr>
          <w:rFonts w:ascii="Times New Roman" w:hAnsi="Times New Roman" w:cs="Times New Roman"/>
          <w:b/>
          <w:sz w:val="24"/>
          <w:szCs w:val="24"/>
        </w:rPr>
      </w:pPr>
      <w:r w:rsidRPr="0079177A">
        <w:rPr>
          <w:rFonts w:ascii="Times New Roman" w:hAnsi="Times New Roman" w:cs="Times New Roman"/>
          <w:b/>
          <w:sz w:val="24"/>
          <w:szCs w:val="24"/>
        </w:rPr>
        <w:t>Figure S</w:t>
      </w:r>
      <w:r w:rsidR="000A59F5">
        <w:rPr>
          <w:rFonts w:ascii="Times New Roman" w:hAnsi="Times New Roman" w:cs="Times New Roman"/>
          <w:b/>
          <w:sz w:val="24"/>
          <w:szCs w:val="24"/>
        </w:rPr>
        <w:t>3</w:t>
      </w:r>
      <w:r w:rsidRPr="0079177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CB7749" w:rsidRPr="0079177A">
        <w:rPr>
          <w:rFonts w:ascii="Times New Roman" w:hAnsi="Times New Roman" w:cs="Times New Roman"/>
          <w:b/>
          <w:sz w:val="24"/>
          <w:szCs w:val="24"/>
        </w:rPr>
        <w:t xml:space="preserve">Contour-enhanced funnel plot for intubation rate </w:t>
      </w:r>
      <w:r w:rsidR="00CB7749" w:rsidRPr="0079177A">
        <w:rPr>
          <w:rFonts w:ascii="Times New Roman" w:hAnsi="Times New Roman" w:cs="Times New Roman" w:hint="eastAsia"/>
          <w:b/>
          <w:sz w:val="24"/>
          <w:szCs w:val="24"/>
        </w:rPr>
        <w:t xml:space="preserve">of </w:t>
      </w:r>
      <w:r w:rsidR="00CB7749" w:rsidRPr="0079177A">
        <w:rPr>
          <w:rFonts w:ascii="Times New Roman" w:hAnsi="Times New Roman" w:cs="Times New Roman"/>
          <w:b/>
          <w:sz w:val="24"/>
          <w:szCs w:val="24"/>
        </w:rPr>
        <w:t>non-intubation patients in non-randomized studies</w:t>
      </w:r>
    </w:p>
    <w:p w14:paraId="0202DFE9" w14:textId="715E48B0" w:rsidR="000B4DB8" w:rsidRPr="0079177A" w:rsidRDefault="00CB7749" w:rsidP="00CB7749">
      <w:pPr>
        <w:rPr>
          <w:rFonts w:ascii="Times New Roman" w:hAnsi="Times New Roman" w:cs="Times New Roman"/>
          <w:bCs/>
          <w:sz w:val="24"/>
          <w:szCs w:val="24"/>
        </w:rPr>
      </w:pPr>
      <w:r w:rsidRPr="0079177A">
        <w:rPr>
          <w:rFonts w:ascii="Times New Roman" w:hAnsi="Times New Roman" w:cs="Times New Roman" w:hint="eastAsia"/>
          <w:b/>
          <w:bCs/>
          <w:noProof/>
          <w:sz w:val="24"/>
          <w:szCs w:val="24"/>
          <w:lang w:eastAsia="en-US"/>
        </w:rPr>
        <w:drawing>
          <wp:inline distT="0" distB="0" distL="0" distR="0" wp14:anchorId="4917799A" wp14:editId="24A0F7EB">
            <wp:extent cx="5731510" cy="3938270"/>
            <wp:effectExtent l="0" t="0" r="2540" b="5080"/>
            <wp:docPr id="10" name="그림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그림 17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38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162894" w14:textId="699BBDA6" w:rsidR="00C62E09" w:rsidRDefault="00C62E09">
      <w:pPr>
        <w:rPr>
          <w:rFonts w:ascii="Times New Roman" w:hAnsi="Times New Roman" w:cs="Times New Roman"/>
          <w:b/>
          <w:sz w:val="24"/>
          <w:szCs w:val="24"/>
        </w:rPr>
      </w:pPr>
    </w:p>
    <w:p w14:paraId="16C786F7" w14:textId="7F9161C2" w:rsidR="00601BD2" w:rsidRDefault="00601BD2">
      <w:pPr>
        <w:rPr>
          <w:rFonts w:ascii="Times New Roman" w:hAnsi="Times New Roman" w:cs="Times New Roman"/>
          <w:b/>
          <w:sz w:val="24"/>
          <w:szCs w:val="24"/>
        </w:rPr>
      </w:pPr>
    </w:p>
    <w:p w14:paraId="123EE387" w14:textId="6D35DB42" w:rsidR="00FD3061" w:rsidRPr="0079177A" w:rsidRDefault="00FD3061" w:rsidP="00FD3061">
      <w:pPr>
        <w:rPr>
          <w:rFonts w:ascii="Times New Roman" w:hAnsi="Times New Roman" w:cs="Times New Roman"/>
          <w:b/>
          <w:sz w:val="24"/>
          <w:szCs w:val="24"/>
        </w:rPr>
      </w:pPr>
      <w:r w:rsidRPr="0079177A">
        <w:rPr>
          <w:rFonts w:ascii="Times New Roman" w:hAnsi="Times New Roman" w:cs="Times New Roman"/>
          <w:b/>
          <w:sz w:val="24"/>
          <w:szCs w:val="24"/>
        </w:rPr>
        <w:t>Figure S</w:t>
      </w:r>
      <w:r w:rsidR="000A59F5">
        <w:rPr>
          <w:rFonts w:ascii="Times New Roman" w:hAnsi="Times New Roman" w:cs="Times New Roman"/>
          <w:b/>
          <w:sz w:val="24"/>
          <w:szCs w:val="24"/>
        </w:rPr>
        <w:t>4</w:t>
      </w:r>
      <w:r w:rsidRPr="0079177A">
        <w:rPr>
          <w:rFonts w:ascii="Times New Roman" w:hAnsi="Times New Roman" w:cs="Times New Roman"/>
          <w:b/>
          <w:sz w:val="24"/>
          <w:szCs w:val="24"/>
        </w:rPr>
        <w:t>. Adverse events in randomized controlled trials</w:t>
      </w:r>
    </w:p>
    <w:p w14:paraId="2201FFD8" w14:textId="7E12FFB2" w:rsidR="00FD3061" w:rsidRPr="0079177A" w:rsidRDefault="007F0371">
      <w:pPr>
        <w:rPr>
          <w:rFonts w:ascii="Times New Roman" w:hAnsi="Times New Roman" w:cs="Times New Roman"/>
          <w:b/>
          <w:sz w:val="24"/>
          <w:szCs w:val="24"/>
        </w:rPr>
      </w:pPr>
      <w:r w:rsidRPr="007F0371">
        <w:rPr>
          <w:rFonts w:ascii="Times New Roman" w:hAnsi="Times New Roman" w:cs="Times New Roman"/>
          <w:b/>
          <w:noProof/>
          <w:sz w:val="24"/>
          <w:szCs w:val="24"/>
          <w:lang w:eastAsia="en-US"/>
        </w:rPr>
        <w:drawing>
          <wp:inline distT="0" distB="0" distL="0" distR="0" wp14:anchorId="39E83C3C" wp14:editId="548FBA77">
            <wp:extent cx="6645910" cy="8592820"/>
            <wp:effectExtent l="0" t="0" r="254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859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517267" w14:textId="0C3A612E" w:rsidR="00FD3061" w:rsidRDefault="00FD3061">
      <w:pPr>
        <w:rPr>
          <w:rFonts w:ascii="Times New Roman" w:hAnsi="Times New Roman" w:cs="Times New Roman"/>
          <w:b/>
          <w:sz w:val="24"/>
          <w:szCs w:val="24"/>
        </w:rPr>
      </w:pPr>
    </w:p>
    <w:p w14:paraId="36AEDABB" w14:textId="68C4149D" w:rsidR="00CE6513" w:rsidRDefault="00CE6513">
      <w:pPr>
        <w:rPr>
          <w:rFonts w:ascii="Times New Roman" w:hAnsi="Times New Roman" w:cs="Times New Roman"/>
          <w:b/>
          <w:sz w:val="24"/>
          <w:szCs w:val="24"/>
        </w:rPr>
      </w:pPr>
    </w:p>
    <w:p w14:paraId="4557CC10" w14:textId="77777777" w:rsidR="00CE6513" w:rsidRPr="0079177A" w:rsidRDefault="00CE6513">
      <w:pPr>
        <w:rPr>
          <w:rFonts w:ascii="Times New Roman" w:hAnsi="Times New Roman" w:cs="Times New Roman"/>
          <w:b/>
          <w:sz w:val="24"/>
          <w:szCs w:val="24"/>
        </w:rPr>
      </w:pPr>
    </w:p>
    <w:p w14:paraId="772E77FA" w14:textId="0B4C5DF4" w:rsidR="004C09C5" w:rsidRPr="0079177A" w:rsidRDefault="00557B23">
      <w:pPr>
        <w:rPr>
          <w:rFonts w:ascii="Times New Roman" w:hAnsi="Times New Roman" w:cs="Times New Roman"/>
          <w:b/>
          <w:sz w:val="24"/>
          <w:szCs w:val="24"/>
        </w:rPr>
      </w:pPr>
      <w:r w:rsidRPr="0079177A">
        <w:rPr>
          <w:rFonts w:ascii="Times New Roman" w:hAnsi="Times New Roman" w:cs="Times New Roman"/>
          <w:b/>
          <w:sz w:val="24"/>
          <w:szCs w:val="24"/>
        </w:rPr>
        <w:t xml:space="preserve">Table S1. Adverse events in </w:t>
      </w:r>
      <w:r w:rsidR="00E16004" w:rsidRPr="0079177A">
        <w:rPr>
          <w:rFonts w:ascii="Times New Roman" w:hAnsi="Times New Roman" w:cs="Times New Roman"/>
          <w:b/>
          <w:sz w:val="24"/>
          <w:szCs w:val="24"/>
        </w:rPr>
        <w:t>non-randomized</w:t>
      </w:r>
      <w:r w:rsidRPr="0079177A">
        <w:rPr>
          <w:rFonts w:ascii="Times New Roman" w:hAnsi="Times New Roman" w:cs="Times New Roman"/>
          <w:b/>
          <w:sz w:val="24"/>
          <w:szCs w:val="24"/>
        </w:rPr>
        <w:t xml:space="preserve"> studies</w:t>
      </w:r>
    </w:p>
    <w:tbl>
      <w:tblPr>
        <w:tblStyle w:val="TableGrid"/>
        <w:tblW w:w="4999" w:type="pct"/>
        <w:tblLook w:val="04A0" w:firstRow="1" w:lastRow="0" w:firstColumn="1" w:lastColumn="0" w:noHBand="0" w:noVBand="1"/>
      </w:tblPr>
      <w:tblGrid>
        <w:gridCol w:w="3486"/>
        <w:gridCol w:w="3485"/>
        <w:gridCol w:w="3483"/>
      </w:tblGrid>
      <w:tr w:rsidR="0079177A" w:rsidRPr="0079177A" w14:paraId="76D10863" w14:textId="77777777" w:rsidTr="007C0F59">
        <w:trPr>
          <w:trHeight w:val="56"/>
        </w:trPr>
        <w:tc>
          <w:tcPr>
            <w:tcW w:w="1667" w:type="pct"/>
            <w:hideMark/>
          </w:tcPr>
          <w:p w14:paraId="56FE6FA6" w14:textId="77777777" w:rsidR="004B4209" w:rsidRPr="0079177A" w:rsidRDefault="004B4209" w:rsidP="007C0F59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79177A"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Adverse</w:t>
            </w:r>
            <w:r w:rsidRPr="0079177A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9177A"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events</w:t>
            </w:r>
          </w:p>
        </w:tc>
        <w:tc>
          <w:tcPr>
            <w:tcW w:w="1667" w:type="pct"/>
            <w:hideMark/>
          </w:tcPr>
          <w:p w14:paraId="7A0E0499" w14:textId="77777777" w:rsidR="004B4209" w:rsidRPr="0079177A" w:rsidRDefault="004B4209" w:rsidP="007C0F59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79177A"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Cases</w:t>
            </w:r>
            <w:r w:rsidRPr="0079177A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9177A"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in</w:t>
            </w:r>
            <w:r w:rsidRPr="0079177A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9177A"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the</w:t>
            </w:r>
            <w:r w:rsidRPr="0079177A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9177A"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prone</w:t>
            </w:r>
            <w:r w:rsidRPr="0079177A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9177A"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group</w:t>
            </w:r>
          </w:p>
        </w:tc>
        <w:tc>
          <w:tcPr>
            <w:tcW w:w="1666" w:type="pct"/>
          </w:tcPr>
          <w:p w14:paraId="06D364DC" w14:textId="77777777" w:rsidR="004B4209" w:rsidRPr="0079177A" w:rsidRDefault="004B4209" w:rsidP="007C0F59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79177A"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References</w:t>
            </w:r>
          </w:p>
        </w:tc>
      </w:tr>
      <w:tr w:rsidR="0079177A" w:rsidRPr="0079177A" w14:paraId="7C89145A" w14:textId="77777777" w:rsidTr="004B4209">
        <w:trPr>
          <w:trHeight w:val="56"/>
        </w:trPr>
        <w:tc>
          <w:tcPr>
            <w:tcW w:w="5000" w:type="pct"/>
            <w:gridSpan w:val="3"/>
          </w:tcPr>
          <w:p w14:paraId="64DFE60B" w14:textId="067295E0" w:rsidR="004B4209" w:rsidRPr="0079177A" w:rsidRDefault="004B4209" w:rsidP="004B4209">
            <w:pPr>
              <w:spacing w:line="384" w:lineRule="auto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79177A">
              <w:rPr>
                <w:rFonts w:ascii="Times New Roman" w:eastAsia="함초롬바탕" w:hAnsi="Times New Roman" w:cs="Times New Roman"/>
                <w:b/>
                <w:bCs/>
                <w:kern w:val="0"/>
                <w:sz w:val="24"/>
                <w:szCs w:val="24"/>
              </w:rPr>
              <w:t>Non-intubated patients</w:t>
            </w:r>
          </w:p>
        </w:tc>
      </w:tr>
      <w:tr w:rsidR="0079177A" w:rsidRPr="0079177A" w14:paraId="4CB89A7B" w14:textId="77777777" w:rsidTr="007C0F59">
        <w:trPr>
          <w:trHeight w:val="56"/>
        </w:trPr>
        <w:tc>
          <w:tcPr>
            <w:tcW w:w="1667" w:type="pct"/>
            <w:hideMark/>
          </w:tcPr>
          <w:p w14:paraId="44A740AA" w14:textId="77777777" w:rsidR="004B4209" w:rsidRPr="0079177A" w:rsidRDefault="004B4209" w:rsidP="004B4209">
            <w:pPr>
              <w:wordWrap/>
              <w:spacing w:line="384" w:lineRule="auto"/>
              <w:ind w:firstLineChars="100" w:firstLine="240"/>
              <w:jc w:val="left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79177A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>D</w:t>
            </w:r>
            <w:r w:rsidRPr="0079177A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esaturation or hemodynamic worsening</w:t>
            </w:r>
          </w:p>
        </w:tc>
        <w:tc>
          <w:tcPr>
            <w:tcW w:w="1667" w:type="pct"/>
            <w:hideMark/>
          </w:tcPr>
          <w:p w14:paraId="5F68A308" w14:textId="77777777" w:rsidR="004B4209" w:rsidRPr="0079177A" w:rsidRDefault="004B4209" w:rsidP="004B4209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79177A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0/30</w:t>
            </w:r>
          </w:p>
        </w:tc>
        <w:tc>
          <w:tcPr>
            <w:tcW w:w="1666" w:type="pct"/>
          </w:tcPr>
          <w:p w14:paraId="4C434B9D" w14:textId="1F58E5B0" w:rsidR="004B4209" w:rsidRPr="0079177A" w:rsidRDefault="004B4209" w:rsidP="004008BD">
            <w:pPr>
              <w:spacing w:line="384" w:lineRule="auto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79177A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 xml:space="preserve">Sryma </w:t>
            </w:r>
            <w:r w:rsidRPr="0079177A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>et al.</w:t>
            </w:r>
            <w:r w:rsidRPr="0079177A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9177A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>(</w:t>
            </w:r>
            <w:r w:rsidRPr="0079177A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2021</w:t>
            </w:r>
            <w:r w:rsidRPr="0079177A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>)</w:t>
            </w:r>
            <w:r w:rsidRPr="0079177A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 xml:space="preserve"> [</w:t>
            </w:r>
            <w:r w:rsidR="004008BD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>34</w:t>
            </w:r>
            <w:r w:rsidRPr="0079177A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]</w:t>
            </w:r>
          </w:p>
        </w:tc>
      </w:tr>
      <w:tr w:rsidR="0079177A" w:rsidRPr="0079177A" w14:paraId="1A256202" w14:textId="77777777" w:rsidTr="007C0F59">
        <w:trPr>
          <w:trHeight w:val="256"/>
        </w:trPr>
        <w:tc>
          <w:tcPr>
            <w:tcW w:w="1667" w:type="pct"/>
            <w:vMerge w:val="restart"/>
            <w:hideMark/>
          </w:tcPr>
          <w:p w14:paraId="610B2F5B" w14:textId="77777777" w:rsidR="004B4209" w:rsidRPr="0079177A" w:rsidRDefault="004B4209" w:rsidP="004B4209">
            <w:pPr>
              <w:wordWrap/>
              <w:spacing w:line="384" w:lineRule="auto"/>
              <w:ind w:firstLineChars="100" w:firstLine="240"/>
              <w:jc w:val="left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79177A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>B</w:t>
            </w:r>
            <w:r w:rsidRPr="0079177A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 xml:space="preserve">ack </w:t>
            </w:r>
            <w:r w:rsidRPr="0079177A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>pain</w:t>
            </w:r>
          </w:p>
        </w:tc>
        <w:tc>
          <w:tcPr>
            <w:tcW w:w="1667" w:type="pct"/>
            <w:hideMark/>
          </w:tcPr>
          <w:p w14:paraId="0524ABA0" w14:textId="77777777" w:rsidR="004B4209" w:rsidRPr="0079177A" w:rsidRDefault="004B4209" w:rsidP="004B4209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79177A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2/30</w:t>
            </w:r>
          </w:p>
        </w:tc>
        <w:tc>
          <w:tcPr>
            <w:tcW w:w="1666" w:type="pct"/>
          </w:tcPr>
          <w:p w14:paraId="6AD8CC60" w14:textId="5E9B8111" w:rsidR="004B4209" w:rsidRPr="0079177A" w:rsidRDefault="004B4209" w:rsidP="004008BD">
            <w:pPr>
              <w:spacing w:line="384" w:lineRule="auto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79177A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Sryma</w:t>
            </w:r>
            <w:r w:rsidRPr="0079177A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 xml:space="preserve"> et al.</w:t>
            </w:r>
            <w:r w:rsidRPr="0079177A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9177A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>(</w:t>
            </w:r>
            <w:r w:rsidRPr="0079177A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2021</w:t>
            </w:r>
            <w:r w:rsidRPr="0079177A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>)</w:t>
            </w:r>
            <w:r w:rsidRPr="0079177A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 xml:space="preserve"> [</w:t>
            </w:r>
            <w:r w:rsidR="004008BD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>3</w:t>
            </w:r>
            <w:r w:rsidRPr="0079177A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4]</w:t>
            </w:r>
          </w:p>
        </w:tc>
      </w:tr>
      <w:tr w:rsidR="0079177A" w:rsidRPr="0079177A" w14:paraId="5317FF0F" w14:textId="77777777" w:rsidTr="007C0F59">
        <w:trPr>
          <w:trHeight w:val="256"/>
        </w:trPr>
        <w:tc>
          <w:tcPr>
            <w:tcW w:w="1667" w:type="pct"/>
            <w:vMerge/>
            <w:hideMark/>
          </w:tcPr>
          <w:p w14:paraId="272DA631" w14:textId="77777777" w:rsidR="004B4209" w:rsidRPr="0079177A" w:rsidRDefault="004B4209" w:rsidP="004B4209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7" w:type="pct"/>
            <w:hideMark/>
          </w:tcPr>
          <w:p w14:paraId="1D4D79DF" w14:textId="77777777" w:rsidR="004B4209" w:rsidRPr="0079177A" w:rsidRDefault="004B4209" w:rsidP="004B4209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79177A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3/57</w:t>
            </w:r>
          </w:p>
        </w:tc>
        <w:tc>
          <w:tcPr>
            <w:tcW w:w="1666" w:type="pct"/>
          </w:tcPr>
          <w:p w14:paraId="40493235" w14:textId="5C1C1D5F" w:rsidR="004B4209" w:rsidRPr="0079177A" w:rsidRDefault="004B4209" w:rsidP="004008BD">
            <w:pPr>
              <w:spacing w:line="384" w:lineRule="auto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79177A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 xml:space="preserve">Padrão </w:t>
            </w:r>
            <w:r w:rsidRPr="0079177A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>et al.</w:t>
            </w:r>
            <w:r w:rsidRPr="0079177A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9177A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>(</w:t>
            </w:r>
            <w:r w:rsidRPr="0079177A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2020</w:t>
            </w:r>
            <w:r w:rsidRPr="0079177A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>)</w:t>
            </w:r>
            <w:r w:rsidRPr="0079177A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 xml:space="preserve"> [</w:t>
            </w:r>
            <w:r w:rsidR="004008BD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>42</w:t>
            </w:r>
            <w:r w:rsidRPr="0079177A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]</w:t>
            </w:r>
          </w:p>
        </w:tc>
      </w:tr>
      <w:tr w:rsidR="0079177A" w:rsidRPr="0079177A" w14:paraId="7B0FF35D" w14:textId="77777777" w:rsidTr="007C0F59">
        <w:trPr>
          <w:trHeight w:val="56"/>
        </w:trPr>
        <w:tc>
          <w:tcPr>
            <w:tcW w:w="1667" w:type="pct"/>
            <w:hideMark/>
          </w:tcPr>
          <w:p w14:paraId="5AA0BA30" w14:textId="77777777" w:rsidR="004B4209" w:rsidRPr="0079177A" w:rsidRDefault="004B4209" w:rsidP="004B4209">
            <w:pPr>
              <w:wordWrap/>
              <w:spacing w:line="384" w:lineRule="auto"/>
              <w:ind w:firstLineChars="100" w:firstLine="240"/>
              <w:jc w:val="left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79177A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>B</w:t>
            </w:r>
            <w:r w:rsidRPr="0079177A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loating sensation</w:t>
            </w:r>
          </w:p>
        </w:tc>
        <w:tc>
          <w:tcPr>
            <w:tcW w:w="1667" w:type="pct"/>
            <w:hideMark/>
          </w:tcPr>
          <w:p w14:paraId="6313B82D" w14:textId="77777777" w:rsidR="004B4209" w:rsidRPr="0079177A" w:rsidRDefault="004B4209" w:rsidP="004B4209">
            <w:pPr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79177A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2/30</w:t>
            </w:r>
          </w:p>
        </w:tc>
        <w:tc>
          <w:tcPr>
            <w:tcW w:w="1666" w:type="pct"/>
          </w:tcPr>
          <w:p w14:paraId="068D700A" w14:textId="0E949CD3" w:rsidR="004B4209" w:rsidRPr="0079177A" w:rsidRDefault="004B4209" w:rsidP="004008BD">
            <w:pPr>
              <w:spacing w:line="384" w:lineRule="auto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79177A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 xml:space="preserve">Sryma </w:t>
            </w:r>
            <w:r w:rsidRPr="0079177A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>et al.</w:t>
            </w:r>
            <w:r w:rsidRPr="0079177A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9177A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>(</w:t>
            </w:r>
            <w:r w:rsidRPr="0079177A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2021</w:t>
            </w:r>
            <w:r w:rsidRPr="0079177A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>)</w:t>
            </w:r>
            <w:r w:rsidRPr="0079177A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 xml:space="preserve"> [</w:t>
            </w:r>
            <w:r w:rsidR="004008BD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>3</w:t>
            </w:r>
            <w:r w:rsidRPr="0079177A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4]</w:t>
            </w:r>
          </w:p>
        </w:tc>
      </w:tr>
      <w:tr w:rsidR="0079177A" w:rsidRPr="0079177A" w14:paraId="1AC9F586" w14:textId="77777777" w:rsidTr="007C0F59">
        <w:trPr>
          <w:trHeight w:val="56"/>
        </w:trPr>
        <w:tc>
          <w:tcPr>
            <w:tcW w:w="1667" w:type="pct"/>
          </w:tcPr>
          <w:p w14:paraId="2DF83EC8" w14:textId="77777777" w:rsidR="004B4209" w:rsidRPr="0079177A" w:rsidRDefault="004B4209" w:rsidP="004B4209">
            <w:pPr>
              <w:wordWrap/>
              <w:spacing w:line="384" w:lineRule="auto"/>
              <w:ind w:firstLineChars="100" w:firstLine="240"/>
              <w:jc w:val="left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79177A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>G</w:t>
            </w:r>
            <w:r w:rsidRPr="0079177A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astric distension and vomit</w:t>
            </w:r>
          </w:p>
        </w:tc>
        <w:tc>
          <w:tcPr>
            <w:tcW w:w="1667" w:type="pct"/>
          </w:tcPr>
          <w:p w14:paraId="278D4C35" w14:textId="77777777" w:rsidR="004B4209" w:rsidRPr="0079177A" w:rsidRDefault="004B4209" w:rsidP="004B4209">
            <w:pPr>
              <w:spacing w:line="384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79177A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>0</w:t>
            </w:r>
            <w:r w:rsidRPr="0079177A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/81</w:t>
            </w:r>
          </w:p>
        </w:tc>
        <w:tc>
          <w:tcPr>
            <w:tcW w:w="1666" w:type="pct"/>
          </w:tcPr>
          <w:p w14:paraId="72B16704" w14:textId="39C61FD4" w:rsidR="004B4209" w:rsidRPr="0079177A" w:rsidRDefault="004B4209" w:rsidP="004B4209">
            <w:pPr>
              <w:spacing w:line="384" w:lineRule="auto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79177A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 xml:space="preserve">Musso et al. (2022) </w:t>
            </w:r>
            <w:r w:rsidR="00FF309E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>[30]</w:t>
            </w:r>
          </w:p>
        </w:tc>
      </w:tr>
      <w:tr w:rsidR="0079177A" w:rsidRPr="0079177A" w14:paraId="38841385" w14:textId="77777777" w:rsidTr="007C0F59">
        <w:trPr>
          <w:trHeight w:val="56"/>
        </w:trPr>
        <w:tc>
          <w:tcPr>
            <w:tcW w:w="1667" w:type="pct"/>
            <w:vMerge w:val="restart"/>
          </w:tcPr>
          <w:p w14:paraId="50DCCCE7" w14:textId="77777777" w:rsidR="004B4209" w:rsidRPr="0079177A" w:rsidRDefault="004B4209" w:rsidP="004B4209">
            <w:pPr>
              <w:wordWrap/>
              <w:spacing w:line="384" w:lineRule="auto"/>
              <w:ind w:firstLineChars="100" w:firstLine="240"/>
              <w:jc w:val="left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79177A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>P</w:t>
            </w:r>
            <w:r w:rsidRPr="0079177A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eripheral line removal</w:t>
            </w:r>
          </w:p>
        </w:tc>
        <w:tc>
          <w:tcPr>
            <w:tcW w:w="1667" w:type="pct"/>
          </w:tcPr>
          <w:p w14:paraId="41AD8EBD" w14:textId="77777777" w:rsidR="004B4209" w:rsidRPr="0079177A" w:rsidRDefault="004B4209" w:rsidP="004B4209">
            <w:pPr>
              <w:spacing w:line="384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79177A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2/57</w:t>
            </w:r>
          </w:p>
        </w:tc>
        <w:tc>
          <w:tcPr>
            <w:tcW w:w="1666" w:type="pct"/>
          </w:tcPr>
          <w:p w14:paraId="3A49B3D0" w14:textId="1D942C79" w:rsidR="004B4209" w:rsidRPr="0079177A" w:rsidRDefault="004B4209" w:rsidP="004008BD">
            <w:pPr>
              <w:spacing w:line="384" w:lineRule="auto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79177A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 xml:space="preserve">Padrão </w:t>
            </w:r>
            <w:r w:rsidRPr="0079177A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>et al.</w:t>
            </w:r>
            <w:r w:rsidRPr="0079177A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9177A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>(</w:t>
            </w:r>
            <w:r w:rsidRPr="0079177A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2020</w:t>
            </w:r>
            <w:r w:rsidRPr="0079177A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>)</w:t>
            </w:r>
            <w:r w:rsidRPr="0079177A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 xml:space="preserve"> [</w:t>
            </w:r>
            <w:r w:rsidR="004008BD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>42</w:t>
            </w:r>
            <w:r w:rsidRPr="0079177A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]</w:t>
            </w:r>
          </w:p>
        </w:tc>
      </w:tr>
      <w:tr w:rsidR="0079177A" w:rsidRPr="0079177A" w14:paraId="432FCBD8" w14:textId="77777777" w:rsidTr="007C0F59">
        <w:trPr>
          <w:trHeight w:val="56"/>
        </w:trPr>
        <w:tc>
          <w:tcPr>
            <w:tcW w:w="1667" w:type="pct"/>
            <w:vMerge/>
          </w:tcPr>
          <w:p w14:paraId="3DEDB0CE" w14:textId="77777777" w:rsidR="004B4209" w:rsidRPr="0079177A" w:rsidRDefault="004B4209" w:rsidP="004B4209">
            <w:pPr>
              <w:wordWrap/>
              <w:spacing w:line="384" w:lineRule="auto"/>
              <w:jc w:val="left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7" w:type="pct"/>
          </w:tcPr>
          <w:p w14:paraId="62A4A05B" w14:textId="77777777" w:rsidR="004B4209" w:rsidRPr="0079177A" w:rsidRDefault="004B4209" w:rsidP="004B4209">
            <w:pPr>
              <w:spacing w:line="384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79177A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>2</w:t>
            </w:r>
            <w:r w:rsidRPr="0079177A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/81</w:t>
            </w:r>
          </w:p>
        </w:tc>
        <w:tc>
          <w:tcPr>
            <w:tcW w:w="1666" w:type="pct"/>
          </w:tcPr>
          <w:p w14:paraId="60A8B4DF" w14:textId="50565641" w:rsidR="004B4209" w:rsidRPr="0079177A" w:rsidRDefault="004B4209" w:rsidP="00AA3AC2">
            <w:pPr>
              <w:spacing w:line="384" w:lineRule="auto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79177A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 xml:space="preserve">Musso et al. (2022) </w:t>
            </w:r>
            <w:r w:rsidR="00AA3AC2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>[30]</w:t>
            </w:r>
          </w:p>
        </w:tc>
      </w:tr>
      <w:tr w:rsidR="0079177A" w:rsidRPr="0079177A" w14:paraId="36D5BFFF" w14:textId="77777777" w:rsidTr="007C0F59">
        <w:trPr>
          <w:trHeight w:val="56"/>
        </w:trPr>
        <w:tc>
          <w:tcPr>
            <w:tcW w:w="1667" w:type="pct"/>
          </w:tcPr>
          <w:p w14:paraId="1BABE879" w14:textId="77777777" w:rsidR="004B4209" w:rsidRPr="0079177A" w:rsidRDefault="004B4209" w:rsidP="004B4209">
            <w:pPr>
              <w:wordWrap/>
              <w:spacing w:line="384" w:lineRule="auto"/>
              <w:ind w:firstLineChars="100" w:firstLine="240"/>
              <w:jc w:val="left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79177A"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N</w:t>
            </w:r>
            <w:r w:rsidRPr="0079177A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asal skin ulceration</w:t>
            </w:r>
          </w:p>
        </w:tc>
        <w:tc>
          <w:tcPr>
            <w:tcW w:w="1667" w:type="pct"/>
          </w:tcPr>
          <w:p w14:paraId="2D023CFB" w14:textId="77777777" w:rsidR="004B4209" w:rsidRPr="0079177A" w:rsidRDefault="004B4209" w:rsidP="004B4209">
            <w:pPr>
              <w:spacing w:line="384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79177A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>2</w:t>
            </w:r>
            <w:r w:rsidRPr="0079177A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/81</w:t>
            </w:r>
          </w:p>
        </w:tc>
        <w:tc>
          <w:tcPr>
            <w:tcW w:w="1666" w:type="pct"/>
          </w:tcPr>
          <w:p w14:paraId="49EA268D" w14:textId="32C3CCB0" w:rsidR="004B4209" w:rsidRPr="0079177A" w:rsidRDefault="004B4209" w:rsidP="00AA3AC2">
            <w:pPr>
              <w:spacing w:line="384" w:lineRule="auto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79177A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 xml:space="preserve">Musso et al. (2022) </w:t>
            </w:r>
            <w:r w:rsidR="00AA3AC2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>[30]</w:t>
            </w:r>
          </w:p>
        </w:tc>
      </w:tr>
      <w:tr w:rsidR="0079177A" w:rsidRPr="0079177A" w14:paraId="70BD192F" w14:textId="77777777" w:rsidTr="007C0F59">
        <w:trPr>
          <w:trHeight w:val="56"/>
        </w:trPr>
        <w:tc>
          <w:tcPr>
            <w:tcW w:w="1667" w:type="pct"/>
          </w:tcPr>
          <w:p w14:paraId="41336C22" w14:textId="77777777" w:rsidR="004B4209" w:rsidRPr="0079177A" w:rsidRDefault="004B4209" w:rsidP="004B4209">
            <w:pPr>
              <w:wordWrap/>
              <w:spacing w:line="384" w:lineRule="auto"/>
              <w:ind w:firstLineChars="100" w:firstLine="240"/>
              <w:jc w:val="left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79177A"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Major</w:t>
            </w:r>
            <w:r w:rsidRPr="0079177A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9177A"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adverse</w:t>
            </w:r>
            <w:r w:rsidRPr="0079177A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9177A"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events</w:t>
            </w:r>
          </w:p>
        </w:tc>
        <w:tc>
          <w:tcPr>
            <w:tcW w:w="1667" w:type="pct"/>
          </w:tcPr>
          <w:p w14:paraId="6CC82DAA" w14:textId="77777777" w:rsidR="004B4209" w:rsidRPr="0079177A" w:rsidRDefault="004B4209" w:rsidP="004B4209">
            <w:pPr>
              <w:spacing w:line="384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79177A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0/48</w:t>
            </w:r>
          </w:p>
        </w:tc>
        <w:tc>
          <w:tcPr>
            <w:tcW w:w="1666" w:type="pct"/>
          </w:tcPr>
          <w:p w14:paraId="568CC060" w14:textId="78542B19" w:rsidR="004B4209" w:rsidRPr="0079177A" w:rsidRDefault="004B4209" w:rsidP="00AA3AC2">
            <w:pPr>
              <w:spacing w:line="384" w:lineRule="auto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79177A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 xml:space="preserve">Prud’homme </w:t>
            </w:r>
            <w:r w:rsidRPr="0079177A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>et al.</w:t>
            </w:r>
            <w:r w:rsidRPr="0079177A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9177A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>(</w:t>
            </w:r>
            <w:r w:rsidRPr="0079177A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2021</w:t>
            </w:r>
            <w:r w:rsidRPr="0079177A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>)</w:t>
            </w:r>
            <w:r w:rsidRPr="0079177A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 xml:space="preserve"> [</w:t>
            </w:r>
            <w:r w:rsidR="00AA3AC2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>44</w:t>
            </w:r>
            <w:r w:rsidRPr="0079177A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]</w:t>
            </w:r>
          </w:p>
        </w:tc>
      </w:tr>
      <w:tr w:rsidR="0079177A" w:rsidRPr="0079177A" w14:paraId="01F8C51B" w14:textId="77777777" w:rsidTr="007C0F59">
        <w:trPr>
          <w:trHeight w:val="56"/>
        </w:trPr>
        <w:tc>
          <w:tcPr>
            <w:tcW w:w="1667" w:type="pct"/>
            <w:vMerge w:val="restart"/>
          </w:tcPr>
          <w:p w14:paraId="217C1903" w14:textId="77777777" w:rsidR="004B4209" w:rsidRPr="0079177A" w:rsidRDefault="004B4209" w:rsidP="004B4209">
            <w:pPr>
              <w:wordWrap/>
              <w:spacing w:line="384" w:lineRule="auto"/>
              <w:ind w:firstLineChars="100" w:firstLine="240"/>
              <w:jc w:val="left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79177A"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Overall</w:t>
            </w:r>
            <w:r w:rsidRPr="0079177A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9177A"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adverse</w:t>
            </w:r>
            <w:r w:rsidRPr="0079177A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9177A"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events</w:t>
            </w:r>
          </w:p>
        </w:tc>
        <w:tc>
          <w:tcPr>
            <w:tcW w:w="1667" w:type="pct"/>
          </w:tcPr>
          <w:p w14:paraId="30D84229" w14:textId="77777777" w:rsidR="004B4209" w:rsidRPr="0079177A" w:rsidRDefault="004B4209" w:rsidP="004B4209">
            <w:pPr>
              <w:spacing w:line="384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79177A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0/17</w:t>
            </w:r>
          </w:p>
        </w:tc>
        <w:tc>
          <w:tcPr>
            <w:tcW w:w="1666" w:type="pct"/>
          </w:tcPr>
          <w:p w14:paraId="736EEFF7" w14:textId="77777777" w:rsidR="004B4209" w:rsidRPr="0079177A" w:rsidRDefault="004B4209" w:rsidP="004B4209">
            <w:pPr>
              <w:spacing w:line="384" w:lineRule="auto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79177A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 xml:space="preserve">Ni </w:t>
            </w:r>
            <w:r w:rsidRPr="0079177A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>et al.</w:t>
            </w:r>
            <w:r w:rsidRPr="0079177A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9177A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>(</w:t>
            </w:r>
            <w:r w:rsidRPr="0079177A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2020</w:t>
            </w:r>
            <w:r w:rsidRPr="0079177A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>)</w:t>
            </w:r>
            <w:r w:rsidRPr="0079177A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 xml:space="preserve"> [5]</w:t>
            </w:r>
          </w:p>
        </w:tc>
      </w:tr>
      <w:tr w:rsidR="0079177A" w:rsidRPr="0079177A" w14:paraId="758C7F7F" w14:textId="77777777" w:rsidTr="007C0F59">
        <w:trPr>
          <w:trHeight w:val="56"/>
        </w:trPr>
        <w:tc>
          <w:tcPr>
            <w:tcW w:w="1667" w:type="pct"/>
            <w:vMerge/>
          </w:tcPr>
          <w:p w14:paraId="3FAE3F5A" w14:textId="77777777" w:rsidR="004B4209" w:rsidRPr="0079177A" w:rsidRDefault="004B4209" w:rsidP="004B4209">
            <w:pPr>
              <w:wordWrap/>
              <w:spacing w:line="384" w:lineRule="auto"/>
              <w:jc w:val="left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7" w:type="pct"/>
          </w:tcPr>
          <w:p w14:paraId="1AC12F6D" w14:textId="77777777" w:rsidR="004B4209" w:rsidRPr="0079177A" w:rsidRDefault="004B4209" w:rsidP="004B4209">
            <w:pPr>
              <w:spacing w:line="384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79177A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0/38</w:t>
            </w:r>
          </w:p>
        </w:tc>
        <w:tc>
          <w:tcPr>
            <w:tcW w:w="1666" w:type="pct"/>
          </w:tcPr>
          <w:p w14:paraId="004516E8" w14:textId="6B373F9F" w:rsidR="004B4209" w:rsidRPr="0079177A" w:rsidRDefault="004B4209" w:rsidP="00FF309E">
            <w:pPr>
              <w:spacing w:line="384" w:lineRule="auto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79177A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 xml:space="preserve">Tonelli </w:t>
            </w:r>
            <w:r w:rsidRPr="0079177A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>et al.</w:t>
            </w:r>
            <w:r w:rsidRPr="0079177A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9177A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>(</w:t>
            </w:r>
            <w:r w:rsidRPr="0079177A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2021</w:t>
            </w:r>
            <w:r w:rsidRPr="0079177A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>)</w:t>
            </w:r>
            <w:r w:rsidRPr="0079177A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 xml:space="preserve"> [</w:t>
            </w:r>
            <w:r w:rsidR="00FF309E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>46</w:t>
            </w:r>
            <w:r w:rsidRPr="0079177A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]</w:t>
            </w:r>
          </w:p>
        </w:tc>
      </w:tr>
      <w:tr w:rsidR="004E30B9" w:rsidRPr="0079177A" w14:paraId="6FBD2374" w14:textId="77777777" w:rsidTr="004E30B9">
        <w:trPr>
          <w:trHeight w:val="56"/>
        </w:trPr>
        <w:tc>
          <w:tcPr>
            <w:tcW w:w="5000" w:type="pct"/>
            <w:gridSpan w:val="3"/>
          </w:tcPr>
          <w:p w14:paraId="6C7C184D" w14:textId="4A66D4AE" w:rsidR="004E30B9" w:rsidRPr="0079177A" w:rsidRDefault="004E30B9" w:rsidP="004E30B9">
            <w:pPr>
              <w:spacing w:line="384" w:lineRule="auto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79177A">
              <w:rPr>
                <w:rFonts w:ascii="Times New Roman" w:eastAsia="함초롬바탕" w:hAnsi="Times New Roman" w:cs="Times New Roman"/>
                <w:b/>
                <w:bCs/>
                <w:kern w:val="0"/>
                <w:sz w:val="24"/>
                <w:szCs w:val="24"/>
              </w:rPr>
              <w:t>Intubated patients</w:t>
            </w:r>
          </w:p>
        </w:tc>
      </w:tr>
      <w:tr w:rsidR="004E30B9" w:rsidRPr="0079177A" w14:paraId="43C28EB0" w14:textId="77777777" w:rsidTr="007C0F59">
        <w:trPr>
          <w:trHeight w:val="56"/>
        </w:trPr>
        <w:tc>
          <w:tcPr>
            <w:tcW w:w="1667" w:type="pct"/>
          </w:tcPr>
          <w:p w14:paraId="67913D3D" w14:textId="2D4D32E7" w:rsidR="004E30B9" w:rsidRPr="0079177A" w:rsidRDefault="004E30B9" w:rsidP="004E30B9">
            <w:pPr>
              <w:wordWrap/>
              <w:spacing w:line="384" w:lineRule="auto"/>
              <w:jc w:val="left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79177A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>E</w:t>
            </w:r>
            <w:r w:rsidRPr="0079177A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ndotracheal tube dislocation</w:t>
            </w:r>
          </w:p>
        </w:tc>
        <w:tc>
          <w:tcPr>
            <w:tcW w:w="1667" w:type="pct"/>
          </w:tcPr>
          <w:p w14:paraId="49E74498" w14:textId="05A693F9" w:rsidR="004E30B9" w:rsidRPr="0079177A" w:rsidRDefault="004E30B9" w:rsidP="004E30B9">
            <w:pPr>
              <w:spacing w:line="384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79177A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0/62</w:t>
            </w:r>
          </w:p>
        </w:tc>
        <w:tc>
          <w:tcPr>
            <w:tcW w:w="1666" w:type="pct"/>
          </w:tcPr>
          <w:p w14:paraId="483F6997" w14:textId="628778F1" w:rsidR="004E30B9" w:rsidRPr="0079177A" w:rsidRDefault="004E30B9" w:rsidP="004E30B9">
            <w:pPr>
              <w:spacing w:line="384" w:lineRule="auto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79177A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 xml:space="preserve">Shelhamer </w:t>
            </w:r>
            <w:r w:rsidRPr="0079177A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>et al.</w:t>
            </w:r>
            <w:r w:rsidRPr="0079177A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9177A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>(</w:t>
            </w:r>
            <w:r w:rsidRPr="0079177A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2021</w:t>
            </w:r>
            <w:r w:rsidRPr="0079177A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>)</w:t>
            </w:r>
            <w:r w:rsidRPr="0079177A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 xml:space="preserve"> [9]</w:t>
            </w:r>
          </w:p>
        </w:tc>
      </w:tr>
      <w:tr w:rsidR="004E30B9" w:rsidRPr="0079177A" w14:paraId="4448DF77" w14:textId="77777777" w:rsidTr="007C0F59">
        <w:trPr>
          <w:trHeight w:val="56"/>
        </w:trPr>
        <w:tc>
          <w:tcPr>
            <w:tcW w:w="1667" w:type="pct"/>
          </w:tcPr>
          <w:p w14:paraId="5F1A5441" w14:textId="0237AC51" w:rsidR="004E30B9" w:rsidRPr="0079177A" w:rsidRDefault="004E30B9" w:rsidP="004E30B9">
            <w:pPr>
              <w:wordWrap/>
              <w:spacing w:line="384" w:lineRule="auto"/>
              <w:jc w:val="left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79177A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>P</w:t>
            </w:r>
            <w:r w:rsidRPr="0079177A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eripheral line removal</w:t>
            </w:r>
          </w:p>
        </w:tc>
        <w:tc>
          <w:tcPr>
            <w:tcW w:w="1667" w:type="pct"/>
          </w:tcPr>
          <w:p w14:paraId="101F3109" w14:textId="2CDA4F15" w:rsidR="004E30B9" w:rsidRPr="0079177A" w:rsidRDefault="004E30B9" w:rsidP="004E30B9">
            <w:pPr>
              <w:spacing w:line="384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79177A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2/62</w:t>
            </w:r>
          </w:p>
        </w:tc>
        <w:tc>
          <w:tcPr>
            <w:tcW w:w="1666" w:type="pct"/>
          </w:tcPr>
          <w:p w14:paraId="17A8DD92" w14:textId="4E18A030" w:rsidR="004E30B9" w:rsidRPr="0079177A" w:rsidRDefault="004E30B9" w:rsidP="004E30B9">
            <w:pPr>
              <w:spacing w:line="384" w:lineRule="auto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79177A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 xml:space="preserve">Shelhamer </w:t>
            </w:r>
            <w:r w:rsidRPr="0079177A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>et al.</w:t>
            </w:r>
            <w:r w:rsidRPr="0079177A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9177A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>(</w:t>
            </w:r>
            <w:r w:rsidRPr="0079177A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2021</w:t>
            </w:r>
            <w:r w:rsidRPr="0079177A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>)</w:t>
            </w:r>
            <w:r w:rsidRPr="0079177A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 xml:space="preserve"> [9]</w:t>
            </w:r>
          </w:p>
        </w:tc>
      </w:tr>
    </w:tbl>
    <w:p w14:paraId="03562494" w14:textId="425F9A61" w:rsidR="004B4209" w:rsidRDefault="004B4209" w:rsidP="004B4209">
      <w:pPr>
        <w:rPr>
          <w:rFonts w:ascii="Times New Roman" w:hAnsi="Times New Roman" w:cs="Times New Roman"/>
          <w:b/>
          <w:sz w:val="24"/>
          <w:szCs w:val="24"/>
        </w:rPr>
      </w:pPr>
    </w:p>
    <w:p w14:paraId="68B2541A" w14:textId="1C51539F" w:rsidR="00240F5A" w:rsidRDefault="00240F5A" w:rsidP="004B4209">
      <w:pPr>
        <w:rPr>
          <w:rFonts w:ascii="Times New Roman" w:hAnsi="Times New Roman" w:cs="Times New Roman"/>
          <w:b/>
          <w:sz w:val="24"/>
          <w:szCs w:val="24"/>
        </w:rPr>
      </w:pPr>
    </w:p>
    <w:p w14:paraId="7701BCFF" w14:textId="18BC725C" w:rsidR="00240F5A" w:rsidRDefault="00240F5A" w:rsidP="004B4209">
      <w:pPr>
        <w:rPr>
          <w:rFonts w:ascii="Times New Roman" w:hAnsi="Times New Roman" w:cs="Times New Roman"/>
          <w:b/>
          <w:sz w:val="24"/>
          <w:szCs w:val="24"/>
        </w:rPr>
      </w:pPr>
    </w:p>
    <w:p w14:paraId="107BE04F" w14:textId="7B58E29B" w:rsidR="00240F5A" w:rsidRDefault="00240F5A" w:rsidP="004B4209">
      <w:pPr>
        <w:rPr>
          <w:rFonts w:ascii="Times New Roman" w:hAnsi="Times New Roman" w:cs="Times New Roman"/>
          <w:b/>
          <w:sz w:val="24"/>
          <w:szCs w:val="24"/>
        </w:rPr>
      </w:pPr>
    </w:p>
    <w:p w14:paraId="1BFA3F15" w14:textId="6A52DC52" w:rsidR="00240F5A" w:rsidRDefault="00240F5A" w:rsidP="004B4209">
      <w:pPr>
        <w:rPr>
          <w:rFonts w:ascii="Times New Roman" w:hAnsi="Times New Roman" w:cs="Times New Roman"/>
          <w:b/>
          <w:sz w:val="24"/>
          <w:szCs w:val="24"/>
        </w:rPr>
      </w:pPr>
    </w:p>
    <w:p w14:paraId="07DB31E0" w14:textId="7F150A0E" w:rsidR="00240F5A" w:rsidRDefault="00240F5A" w:rsidP="004B4209">
      <w:pPr>
        <w:rPr>
          <w:rFonts w:ascii="Times New Roman" w:hAnsi="Times New Roman" w:cs="Times New Roman"/>
          <w:b/>
          <w:sz w:val="24"/>
          <w:szCs w:val="24"/>
        </w:rPr>
      </w:pPr>
    </w:p>
    <w:p w14:paraId="652FB751" w14:textId="72987E8E" w:rsidR="00240F5A" w:rsidRDefault="00240F5A" w:rsidP="004B4209">
      <w:pPr>
        <w:rPr>
          <w:rFonts w:ascii="Times New Roman" w:hAnsi="Times New Roman" w:cs="Times New Roman"/>
          <w:b/>
          <w:sz w:val="24"/>
          <w:szCs w:val="24"/>
        </w:rPr>
      </w:pPr>
    </w:p>
    <w:p w14:paraId="5F3C0F83" w14:textId="1E2BED3B" w:rsidR="00240F5A" w:rsidRDefault="00240F5A" w:rsidP="004B4209">
      <w:pPr>
        <w:rPr>
          <w:rFonts w:ascii="Times New Roman" w:hAnsi="Times New Roman" w:cs="Times New Roman"/>
          <w:b/>
          <w:sz w:val="24"/>
          <w:szCs w:val="24"/>
        </w:rPr>
      </w:pPr>
    </w:p>
    <w:p w14:paraId="1638C5B4" w14:textId="1B0558FE" w:rsidR="00240F5A" w:rsidRDefault="00240F5A" w:rsidP="004B4209">
      <w:pPr>
        <w:rPr>
          <w:rFonts w:ascii="Times New Roman" w:hAnsi="Times New Roman" w:cs="Times New Roman"/>
          <w:b/>
          <w:sz w:val="24"/>
          <w:szCs w:val="24"/>
        </w:rPr>
      </w:pPr>
    </w:p>
    <w:p w14:paraId="3733D081" w14:textId="59D2C299" w:rsidR="00240F5A" w:rsidRDefault="00240F5A" w:rsidP="004B4209">
      <w:pPr>
        <w:rPr>
          <w:rFonts w:ascii="Times New Roman" w:hAnsi="Times New Roman" w:cs="Times New Roman"/>
          <w:b/>
          <w:sz w:val="24"/>
          <w:szCs w:val="24"/>
        </w:rPr>
      </w:pPr>
    </w:p>
    <w:p w14:paraId="05804A57" w14:textId="25B0AE85" w:rsidR="00240F5A" w:rsidRDefault="00240F5A" w:rsidP="004B4209">
      <w:pPr>
        <w:rPr>
          <w:rFonts w:ascii="Times New Roman" w:hAnsi="Times New Roman" w:cs="Times New Roman"/>
          <w:b/>
          <w:sz w:val="24"/>
          <w:szCs w:val="24"/>
        </w:rPr>
      </w:pPr>
    </w:p>
    <w:p w14:paraId="0623DFAA" w14:textId="29482AD7" w:rsidR="00240F5A" w:rsidRDefault="00240F5A" w:rsidP="004B4209">
      <w:pPr>
        <w:rPr>
          <w:rFonts w:ascii="Times New Roman" w:hAnsi="Times New Roman" w:cs="Times New Roman"/>
          <w:b/>
          <w:sz w:val="24"/>
          <w:szCs w:val="24"/>
        </w:rPr>
      </w:pPr>
    </w:p>
    <w:p w14:paraId="50A048C8" w14:textId="3014EFDB" w:rsidR="00240F5A" w:rsidRDefault="00240F5A" w:rsidP="004B4209">
      <w:pPr>
        <w:rPr>
          <w:rFonts w:ascii="Times New Roman" w:hAnsi="Times New Roman" w:cs="Times New Roman"/>
          <w:b/>
          <w:sz w:val="24"/>
          <w:szCs w:val="24"/>
        </w:rPr>
      </w:pPr>
    </w:p>
    <w:p w14:paraId="2E427E2D" w14:textId="47EF411D" w:rsidR="00240F5A" w:rsidRDefault="00240F5A" w:rsidP="004B4209">
      <w:pPr>
        <w:rPr>
          <w:rFonts w:ascii="Times New Roman" w:hAnsi="Times New Roman" w:cs="Times New Roman"/>
          <w:b/>
          <w:sz w:val="24"/>
          <w:szCs w:val="24"/>
        </w:rPr>
      </w:pPr>
    </w:p>
    <w:p w14:paraId="40A1DB4A" w14:textId="1C6672FD" w:rsidR="00240F5A" w:rsidRDefault="00240F5A" w:rsidP="004B4209">
      <w:pPr>
        <w:rPr>
          <w:rFonts w:ascii="Times New Roman" w:hAnsi="Times New Roman" w:cs="Times New Roman"/>
          <w:b/>
          <w:sz w:val="24"/>
          <w:szCs w:val="24"/>
        </w:rPr>
      </w:pPr>
    </w:p>
    <w:p w14:paraId="215603DE" w14:textId="77777777" w:rsidR="00240F5A" w:rsidRPr="0079177A" w:rsidRDefault="00240F5A" w:rsidP="004B4209">
      <w:pPr>
        <w:rPr>
          <w:rFonts w:ascii="Times New Roman" w:hAnsi="Times New Roman" w:cs="Times New Roman"/>
          <w:b/>
          <w:sz w:val="24"/>
          <w:szCs w:val="24"/>
        </w:rPr>
      </w:pPr>
    </w:p>
    <w:p w14:paraId="2FC5CE60" w14:textId="3ADEEF61" w:rsidR="007B30F1" w:rsidRPr="0079177A" w:rsidRDefault="007B30F1" w:rsidP="007B30F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9177A">
        <w:rPr>
          <w:rFonts w:ascii="Times New Roman" w:hAnsi="Times New Roman" w:cs="Times New Roman" w:hint="eastAsia"/>
          <w:b/>
          <w:sz w:val="24"/>
          <w:szCs w:val="24"/>
        </w:rPr>
        <w:t>Figure</w:t>
      </w:r>
      <w:r w:rsidRPr="0079177A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0A59F5">
        <w:rPr>
          <w:rFonts w:ascii="Times New Roman" w:hAnsi="Times New Roman" w:cs="Times New Roman"/>
          <w:b/>
          <w:sz w:val="24"/>
          <w:szCs w:val="24"/>
        </w:rPr>
        <w:t>5</w:t>
      </w:r>
      <w:r w:rsidRPr="0079177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79177A">
        <w:rPr>
          <w:rFonts w:ascii="Times New Roman" w:hAnsi="Times New Roman" w:cs="Times New Roman"/>
          <w:b/>
          <w:bCs/>
          <w:sz w:val="24"/>
          <w:szCs w:val="24"/>
        </w:rPr>
        <w:t>Hospital length of stay of non-intubated patients</w:t>
      </w:r>
    </w:p>
    <w:p w14:paraId="589C70EF" w14:textId="41D1AC7E" w:rsidR="004B4209" w:rsidRDefault="00240F5A" w:rsidP="00626B17">
      <w:pPr>
        <w:rPr>
          <w:rFonts w:ascii="Times New Roman" w:hAnsi="Times New Roman" w:cs="Times New Roman"/>
          <w:b/>
          <w:sz w:val="24"/>
          <w:szCs w:val="24"/>
        </w:rPr>
      </w:pPr>
      <w:r w:rsidRPr="00240F5A">
        <w:rPr>
          <w:rFonts w:ascii="Times New Roman" w:hAnsi="Times New Roman" w:cs="Times New Roman"/>
          <w:b/>
          <w:noProof/>
          <w:sz w:val="24"/>
          <w:szCs w:val="24"/>
          <w:lang w:eastAsia="en-US"/>
        </w:rPr>
        <w:drawing>
          <wp:inline distT="0" distB="0" distL="0" distR="0" wp14:anchorId="23D33ECF" wp14:editId="5198842B">
            <wp:extent cx="6645910" cy="3813810"/>
            <wp:effectExtent l="0" t="0" r="254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3813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25FE1C" w14:textId="77777777" w:rsidR="00240F5A" w:rsidRPr="0079177A" w:rsidRDefault="00240F5A" w:rsidP="00626B17">
      <w:pPr>
        <w:rPr>
          <w:rFonts w:ascii="Times New Roman" w:hAnsi="Times New Roman" w:cs="Times New Roman"/>
          <w:b/>
          <w:sz w:val="24"/>
          <w:szCs w:val="24"/>
        </w:rPr>
      </w:pPr>
    </w:p>
    <w:p w14:paraId="5253B785" w14:textId="2317E720" w:rsidR="007B30F1" w:rsidRPr="0079177A" w:rsidRDefault="007B30F1" w:rsidP="007B30F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9177A">
        <w:rPr>
          <w:rFonts w:ascii="Times New Roman" w:hAnsi="Times New Roman" w:cs="Times New Roman" w:hint="eastAsia"/>
          <w:b/>
          <w:sz w:val="24"/>
          <w:szCs w:val="24"/>
        </w:rPr>
        <w:t>Figure</w:t>
      </w:r>
      <w:r w:rsidRPr="0079177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81839" w:rsidRPr="0079177A">
        <w:rPr>
          <w:rFonts w:ascii="Times New Roman" w:hAnsi="Times New Roman" w:cs="Times New Roman"/>
          <w:b/>
          <w:sz w:val="24"/>
          <w:szCs w:val="24"/>
        </w:rPr>
        <w:t>S</w:t>
      </w:r>
      <w:r w:rsidR="000A59F5">
        <w:rPr>
          <w:rFonts w:ascii="Times New Roman" w:hAnsi="Times New Roman" w:cs="Times New Roman"/>
          <w:b/>
          <w:sz w:val="24"/>
          <w:szCs w:val="24"/>
        </w:rPr>
        <w:t>6</w:t>
      </w:r>
      <w:r w:rsidRPr="0079177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79177A">
        <w:rPr>
          <w:rFonts w:ascii="Times New Roman" w:hAnsi="Times New Roman" w:cs="Times New Roman"/>
          <w:b/>
          <w:bCs/>
          <w:sz w:val="24"/>
          <w:szCs w:val="24"/>
        </w:rPr>
        <w:t>ICU length of stay of non-intubated patients</w:t>
      </w:r>
    </w:p>
    <w:p w14:paraId="48D29966" w14:textId="79603B55" w:rsidR="007B30F1" w:rsidRDefault="00290D66" w:rsidP="00626B17">
      <w:pPr>
        <w:rPr>
          <w:rFonts w:ascii="Times New Roman" w:hAnsi="Times New Roman" w:cs="Times New Roman"/>
          <w:b/>
          <w:sz w:val="24"/>
          <w:szCs w:val="24"/>
        </w:rPr>
      </w:pPr>
      <w:r w:rsidRPr="00290D66">
        <w:rPr>
          <w:rFonts w:ascii="Times New Roman" w:hAnsi="Times New Roman" w:cs="Times New Roman"/>
          <w:b/>
          <w:noProof/>
          <w:sz w:val="24"/>
          <w:szCs w:val="24"/>
          <w:lang w:eastAsia="en-US"/>
        </w:rPr>
        <w:drawing>
          <wp:inline distT="0" distB="0" distL="0" distR="0" wp14:anchorId="660A1398" wp14:editId="638ED3CD">
            <wp:extent cx="6645910" cy="3727450"/>
            <wp:effectExtent l="0" t="0" r="2540" b="6350"/>
            <wp:docPr id="13" name="그림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3727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D1203D" w14:textId="623249BC" w:rsidR="00290D66" w:rsidRDefault="00290D66" w:rsidP="00626B17">
      <w:pPr>
        <w:rPr>
          <w:rFonts w:ascii="Times New Roman" w:hAnsi="Times New Roman" w:cs="Times New Roman"/>
          <w:b/>
          <w:sz w:val="24"/>
          <w:szCs w:val="24"/>
        </w:rPr>
      </w:pPr>
    </w:p>
    <w:p w14:paraId="3E438CA3" w14:textId="40770CCD" w:rsidR="00290D66" w:rsidRDefault="00290D66" w:rsidP="00626B17">
      <w:pPr>
        <w:rPr>
          <w:rFonts w:ascii="Times New Roman" w:hAnsi="Times New Roman" w:cs="Times New Roman"/>
          <w:b/>
          <w:sz w:val="24"/>
          <w:szCs w:val="24"/>
        </w:rPr>
      </w:pPr>
    </w:p>
    <w:p w14:paraId="3232E82B" w14:textId="66018F56" w:rsidR="00290D66" w:rsidRDefault="00290D66" w:rsidP="00626B17">
      <w:pPr>
        <w:rPr>
          <w:rFonts w:ascii="Times New Roman" w:hAnsi="Times New Roman" w:cs="Times New Roman"/>
          <w:b/>
          <w:sz w:val="24"/>
          <w:szCs w:val="24"/>
        </w:rPr>
      </w:pPr>
    </w:p>
    <w:p w14:paraId="64E4CEA6" w14:textId="77777777" w:rsidR="00290D66" w:rsidRPr="0079177A" w:rsidRDefault="00290D66" w:rsidP="00626B17">
      <w:pPr>
        <w:rPr>
          <w:rFonts w:ascii="Times New Roman" w:hAnsi="Times New Roman" w:cs="Times New Roman"/>
          <w:b/>
          <w:sz w:val="24"/>
          <w:szCs w:val="24"/>
        </w:rPr>
      </w:pPr>
    </w:p>
    <w:p w14:paraId="08F1F995" w14:textId="16055414" w:rsidR="00EE1C08" w:rsidRPr="0079177A" w:rsidRDefault="00EE1C08" w:rsidP="00EE1C0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9177A">
        <w:rPr>
          <w:rFonts w:ascii="Times New Roman" w:hAnsi="Times New Roman" w:cs="Times New Roman" w:hint="eastAsia"/>
          <w:b/>
          <w:sz w:val="24"/>
          <w:szCs w:val="24"/>
        </w:rPr>
        <w:t>Figure</w:t>
      </w:r>
      <w:r w:rsidRPr="0079177A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0A59F5">
        <w:rPr>
          <w:rFonts w:ascii="Times New Roman" w:hAnsi="Times New Roman" w:cs="Times New Roman"/>
          <w:b/>
          <w:sz w:val="24"/>
          <w:szCs w:val="24"/>
        </w:rPr>
        <w:t>7</w:t>
      </w:r>
      <w:r w:rsidRPr="0079177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79177A">
        <w:rPr>
          <w:rFonts w:ascii="Times New Roman" w:hAnsi="Times New Roman" w:cs="Times New Roman"/>
          <w:b/>
          <w:bCs/>
          <w:sz w:val="24"/>
          <w:szCs w:val="24"/>
        </w:rPr>
        <w:t>ICU-free days of non-intubated patients in randomized controlled trials</w:t>
      </w:r>
    </w:p>
    <w:p w14:paraId="68686B87" w14:textId="0E480B40" w:rsidR="00EE1C08" w:rsidRDefault="00C438A7" w:rsidP="00626B17">
      <w:pPr>
        <w:rPr>
          <w:rFonts w:ascii="Times New Roman" w:hAnsi="Times New Roman" w:cs="Times New Roman"/>
          <w:b/>
          <w:sz w:val="24"/>
          <w:szCs w:val="24"/>
        </w:rPr>
      </w:pPr>
      <w:r w:rsidRPr="00C438A7">
        <w:rPr>
          <w:rFonts w:ascii="Times New Roman" w:hAnsi="Times New Roman" w:cs="Times New Roman"/>
          <w:b/>
          <w:noProof/>
          <w:sz w:val="24"/>
          <w:szCs w:val="24"/>
          <w:lang w:eastAsia="en-US"/>
        </w:rPr>
        <w:drawing>
          <wp:inline distT="0" distB="0" distL="0" distR="0" wp14:anchorId="7CE450FE" wp14:editId="65D65A3B">
            <wp:extent cx="6645910" cy="1174115"/>
            <wp:effectExtent l="0" t="0" r="2540" b="6985"/>
            <wp:docPr id="14" name="그림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1174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174E4D" w14:textId="77777777" w:rsidR="00C438A7" w:rsidRPr="0079177A" w:rsidRDefault="00C438A7" w:rsidP="00626B17">
      <w:pPr>
        <w:rPr>
          <w:rFonts w:ascii="Times New Roman" w:hAnsi="Times New Roman" w:cs="Times New Roman"/>
          <w:b/>
          <w:sz w:val="24"/>
          <w:szCs w:val="24"/>
        </w:rPr>
      </w:pPr>
    </w:p>
    <w:p w14:paraId="725FF825" w14:textId="2853D605" w:rsidR="00EE1C08" w:rsidRPr="0079177A" w:rsidRDefault="00EE1C08" w:rsidP="00EE1C0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9177A">
        <w:rPr>
          <w:rFonts w:ascii="Times New Roman" w:hAnsi="Times New Roman" w:cs="Times New Roman" w:hint="eastAsia"/>
          <w:b/>
          <w:sz w:val="24"/>
          <w:szCs w:val="24"/>
        </w:rPr>
        <w:t>Figure</w:t>
      </w:r>
      <w:r w:rsidRPr="0079177A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0A59F5">
        <w:rPr>
          <w:rFonts w:ascii="Times New Roman" w:hAnsi="Times New Roman" w:cs="Times New Roman"/>
          <w:b/>
          <w:sz w:val="24"/>
          <w:szCs w:val="24"/>
        </w:rPr>
        <w:t>8</w:t>
      </w:r>
      <w:r w:rsidRPr="0079177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79177A">
        <w:rPr>
          <w:rFonts w:ascii="Times New Roman" w:hAnsi="Times New Roman" w:cs="Times New Roman"/>
          <w:b/>
          <w:bCs/>
          <w:sz w:val="24"/>
          <w:szCs w:val="24"/>
        </w:rPr>
        <w:t>Ventilator-free days of non-intubated patients</w:t>
      </w:r>
    </w:p>
    <w:p w14:paraId="0D00CA5D" w14:textId="718ED299" w:rsidR="00EE1C08" w:rsidRPr="0079177A" w:rsidRDefault="00323CCD" w:rsidP="00626B17">
      <w:pPr>
        <w:rPr>
          <w:rFonts w:ascii="Times New Roman" w:hAnsi="Times New Roman" w:cs="Times New Roman"/>
          <w:b/>
          <w:sz w:val="24"/>
          <w:szCs w:val="24"/>
        </w:rPr>
      </w:pPr>
      <w:r w:rsidRPr="00323CCD">
        <w:rPr>
          <w:rFonts w:ascii="Times New Roman" w:hAnsi="Times New Roman" w:cs="Times New Roman"/>
          <w:b/>
          <w:noProof/>
          <w:sz w:val="24"/>
          <w:szCs w:val="24"/>
          <w:lang w:eastAsia="en-US"/>
        </w:rPr>
        <w:drawing>
          <wp:inline distT="0" distB="0" distL="0" distR="0" wp14:anchorId="0F323910" wp14:editId="63140611">
            <wp:extent cx="6645910" cy="2878455"/>
            <wp:effectExtent l="0" t="0" r="2540" b="0"/>
            <wp:docPr id="15" name="그림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2878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99080C" w14:textId="77777777" w:rsidR="000A59F5" w:rsidRPr="0079177A" w:rsidRDefault="000A59F5" w:rsidP="000A59F5">
      <w:pPr>
        <w:rPr>
          <w:rFonts w:ascii="Times New Roman" w:hAnsi="Times New Roman" w:cs="Times New Roman"/>
          <w:b/>
          <w:sz w:val="24"/>
          <w:szCs w:val="24"/>
        </w:rPr>
      </w:pPr>
    </w:p>
    <w:p w14:paraId="5AD65ACC" w14:textId="5BD99F68" w:rsidR="000A59F5" w:rsidRPr="0079177A" w:rsidRDefault="000A59F5" w:rsidP="000A59F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9177A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79177A">
        <w:rPr>
          <w:rFonts w:ascii="Times New Roman" w:hAnsi="Times New Roman" w:cs="Times New Roman"/>
          <w:b/>
          <w:bCs/>
          <w:sz w:val="24"/>
          <w:szCs w:val="24"/>
        </w:rPr>
        <w:t>. Ventilator-free days of intubated patients in non-randomized studies</w:t>
      </w:r>
    </w:p>
    <w:p w14:paraId="3CDF31FA" w14:textId="66AFB9BA" w:rsidR="00EE1C08" w:rsidRPr="004E1665" w:rsidRDefault="00B86D4C" w:rsidP="00626B17">
      <w:pPr>
        <w:rPr>
          <w:rFonts w:ascii="Times New Roman" w:hAnsi="Times New Roman" w:cs="Times New Roman"/>
          <w:sz w:val="24"/>
          <w:szCs w:val="24"/>
        </w:rPr>
      </w:pPr>
      <w:r w:rsidRPr="00B86D4C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5039E905" wp14:editId="4323F903">
            <wp:extent cx="6645910" cy="1174115"/>
            <wp:effectExtent l="0" t="0" r="2540" b="6985"/>
            <wp:docPr id="16" name="그림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1174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E1C08" w:rsidRPr="004E1665" w:rsidSect="000218FC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E2B360" w16cex:dateUtc="2022-09-17T16:55:00Z"/>
  <w16cex:commentExtensible w16cex:durableId="26E2B35F" w16cex:dateUtc="2022-09-17T16:55:00Z"/>
  <w16cex:commentExtensible w16cex:durableId="26E2B35E" w16cex:dateUtc="2022-09-17T16:5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AC5E49C" w16cid:durableId="26E2B360"/>
  <w16cid:commentId w16cid:paraId="34DFF9E8" w16cid:durableId="26E2B35F"/>
  <w16cid:commentId w16cid:paraId="0F830CD4" w16cid:durableId="26E2B35E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1904A8" w14:textId="77777777" w:rsidR="003D7F1D" w:rsidRDefault="003D7F1D" w:rsidP="00F9769A">
      <w:pPr>
        <w:spacing w:after="0" w:line="240" w:lineRule="auto"/>
      </w:pPr>
      <w:r>
        <w:separator/>
      </w:r>
    </w:p>
  </w:endnote>
  <w:endnote w:type="continuationSeparator" w:id="0">
    <w:p w14:paraId="2D0A1CB5" w14:textId="77777777" w:rsidR="003D7F1D" w:rsidRDefault="003D7F1D" w:rsidP="00F976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함초롬바탕">
    <w:altName w:val="Arial Unicode MS"/>
    <w:charset w:val="81"/>
    <w:family w:val="roman"/>
    <w:pitch w:val="variable"/>
    <w:sig w:usb0="00000000" w:usb1="19DFFFFF" w:usb2="001BFDD7" w:usb3="00000000" w:csb0="001F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EEF483" w14:textId="77777777" w:rsidR="003D7F1D" w:rsidRDefault="003D7F1D" w:rsidP="00F9769A">
      <w:pPr>
        <w:spacing w:after="0" w:line="240" w:lineRule="auto"/>
      </w:pPr>
      <w:r>
        <w:separator/>
      </w:r>
    </w:p>
  </w:footnote>
  <w:footnote w:type="continuationSeparator" w:id="0">
    <w:p w14:paraId="00EDE7A8" w14:textId="77777777" w:rsidR="003D7F1D" w:rsidRDefault="003D7F1D" w:rsidP="00F9769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1EA0A2B"/>
    <w:multiLevelType w:val="hybridMultilevel"/>
    <w:tmpl w:val="F712FDD6"/>
    <w:lvl w:ilvl="0" w:tplc="5290D020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5728"/>
    <w:rsid w:val="00017E16"/>
    <w:rsid w:val="000218FC"/>
    <w:rsid w:val="000315C3"/>
    <w:rsid w:val="0009379A"/>
    <w:rsid w:val="000A59F5"/>
    <w:rsid w:val="000B4DB8"/>
    <w:rsid w:val="0011615C"/>
    <w:rsid w:val="00131417"/>
    <w:rsid w:val="00144A76"/>
    <w:rsid w:val="00151DAD"/>
    <w:rsid w:val="0015731D"/>
    <w:rsid w:val="00157333"/>
    <w:rsid w:val="00165741"/>
    <w:rsid w:val="001B35B9"/>
    <w:rsid w:val="001C4180"/>
    <w:rsid w:val="001D79F7"/>
    <w:rsid w:val="001E3AFA"/>
    <w:rsid w:val="001F7FDB"/>
    <w:rsid w:val="0020133C"/>
    <w:rsid w:val="002246AC"/>
    <w:rsid w:val="00227CF6"/>
    <w:rsid w:val="00240F5A"/>
    <w:rsid w:val="0026687E"/>
    <w:rsid w:val="00276ED9"/>
    <w:rsid w:val="00290D66"/>
    <w:rsid w:val="002B0B1C"/>
    <w:rsid w:val="002B33B5"/>
    <w:rsid w:val="002C6937"/>
    <w:rsid w:val="002E1444"/>
    <w:rsid w:val="0030188D"/>
    <w:rsid w:val="00323CCD"/>
    <w:rsid w:val="00333CFA"/>
    <w:rsid w:val="00360653"/>
    <w:rsid w:val="00373204"/>
    <w:rsid w:val="00376083"/>
    <w:rsid w:val="00391CD8"/>
    <w:rsid w:val="003B7D79"/>
    <w:rsid w:val="003C25DE"/>
    <w:rsid w:val="003C5770"/>
    <w:rsid w:val="003D7F1D"/>
    <w:rsid w:val="003F1145"/>
    <w:rsid w:val="0040070F"/>
    <w:rsid w:val="004008BD"/>
    <w:rsid w:val="004021D2"/>
    <w:rsid w:val="004359E8"/>
    <w:rsid w:val="004501A2"/>
    <w:rsid w:val="00471871"/>
    <w:rsid w:val="00473462"/>
    <w:rsid w:val="00496CB9"/>
    <w:rsid w:val="004A2EFC"/>
    <w:rsid w:val="004B4209"/>
    <w:rsid w:val="004B5E81"/>
    <w:rsid w:val="004C09C5"/>
    <w:rsid w:val="004C0D50"/>
    <w:rsid w:val="004C49AD"/>
    <w:rsid w:val="004C7B95"/>
    <w:rsid w:val="004E1665"/>
    <w:rsid w:val="004E30B9"/>
    <w:rsid w:val="004F50CB"/>
    <w:rsid w:val="004F52AD"/>
    <w:rsid w:val="005066E5"/>
    <w:rsid w:val="00530BE0"/>
    <w:rsid w:val="005420E9"/>
    <w:rsid w:val="00557B23"/>
    <w:rsid w:val="005B7B90"/>
    <w:rsid w:val="005C398A"/>
    <w:rsid w:val="005E2ED0"/>
    <w:rsid w:val="005E5E64"/>
    <w:rsid w:val="00601BD2"/>
    <w:rsid w:val="00607DA7"/>
    <w:rsid w:val="00612938"/>
    <w:rsid w:val="00626B17"/>
    <w:rsid w:val="00626ED4"/>
    <w:rsid w:val="00641E5C"/>
    <w:rsid w:val="00644678"/>
    <w:rsid w:val="006804AC"/>
    <w:rsid w:val="0068068C"/>
    <w:rsid w:val="006808B2"/>
    <w:rsid w:val="006B2FAA"/>
    <w:rsid w:val="006E5728"/>
    <w:rsid w:val="006F369C"/>
    <w:rsid w:val="00700CA5"/>
    <w:rsid w:val="00705CFA"/>
    <w:rsid w:val="0071308C"/>
    <w:rsid w:val="007721BB"/>
    <w:rsid w:val="0079177A"/>
    <w:rsid w:val="007B30F1"/>
    <w:rsid w:val="007D2C8A"/>
    <w:rsid w:val="007E0B9E"/>
    <w:rsid w:val="007F0371"/>
    <w:rsid w:val="007F1EEE"/>
    <w:rsid w:val="00826C36"/>
    <w:rsid w:val="008845DA"/>
    <w:rsid w:val="008918FE"/>
    <w:rsid w:val="00891931"/>
    <w:rsid w:val="00894DB7"/>
    <w:rsid w:val="00897E12"/>
    <w:rsid w:val="008C3686"/>
    <w:rsid w:val="008C4218"/>
    <w:rsid w:val="008D50DD"/>
    <w:rsid w:val="008E2A1F"/>
    <w:rsid w:val="00902949"/>
    <w:rsid w:val="0091136C"/>
    <w:rsid w:val="00947984"/>
    <w:rsid w:val="00957CD7"/>
    <w:rsid w:val="00981839"/>
    <w:rsid w:val="00984A9C"/>
    <w:rsid w:val="009C05CC"/>
    <w:rsid w:val="009D6E48"/>
    <w:rsid w:val="00A15938"/>
    <w:rsid w:val="00A7316F"/>
    <w:rsid w:val="00AA3AC2"/>
    <w:rsid w:val="00AA554A"/>
    <w:rsid w:val="00AB0DBB"/>
    <w:rsid w:val="00AC0A77"/>
    <w:rsid w:val="00AD115E"/>
    <w:rsid w:val="00AD4EE9"/>
    <w:rsid w:val="00AE1BF8"/>
    <w:rsid w:val="00AE36E1"/>
    <w:rsid w:val="00AF5815"/>
    <w:rsid w:val="00AF7925"/>
    <w:rsid w:val="00B37D96"/>
    <w:rsid w:val="00B4194E"/>
    <w:rsid w:val="00B541DB"/>
    <w:rsid w:val="00B86D4C"/>
    <w:rsid w:val="00B930DE"/>
    <w:rsid w:val="00C005CC"/>
    <w:rsid w:val="00C04256"/>
    <w:rsid w:val="00C114CC"/>
    <w:rsid w:val="00C278B6"/>
    <w:rsid w:val="00C344C4"/>
    <w:rsid w:val="00C438A7"/>
    <w:rsid w:val="00C46FAA"/>
    <w:rsid w:val="00C56152"/>
    <w:rsid w:val="00C60354"/>
    <w:rsid w:val="00C62E09"/>
    <w:rsid w:val="00C83B2D"/>
    <w:rsid w:val="00CB7749"/>
    <w:rsid w:val="00CD071D"/>
    <w:rsid w:val="00CE6513"/>
    <w:rsid w:val="00CF5DF5"/>
    <w:rsid w:val="00D12FFD"/>
    <w:rsid w:val="00D506B6"/>
    <w:rsid w:val="00DE7FC7"/>
    <w:rsid w:val="00DF7353"/>
    <w:rsid w:val="00E16004"/>
    <w:rsid w:val="00E16848"/>
    <w:rsid w:val="00E308B9"/>
    <w:rsid w:val="00E371E9"/>
    <w:rsid w:val="00E40A43"/>
    <w:rsid w:val="00E5190C"/>
    <w:rsid w:val="00E64C39"/>
    <w:rsid w:val="00E903BF"/>
    <w:rsid w:val="00EA6BB6"/>
    <w:rsid w:val="00ED4E0A"/>
    <w:rsid w:val="00EE1C08"/>
    <w:rsid w:val="00EF05F7"/>
    <w:rsid w:val="00EF0BDF"/>
    <w:rsid w:val="00F47745"/>
    <w:rsid w:val="00F56F8B"/>
    <w:rsid w:val="00F80B94"/>
    <w:rsid w:val="00F9769A"/>
    <w:rsid w:val="00FD3061"/>
    <w:rsid w:val="00FE7087"/>
    <w:rsid w:val="00FF3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5E89D41"/>
  <w15:chartTrackingRefBased/>
  <w15:docId w15:val="{62752027-D4B9-4678-8DFB-E041B747C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5CFA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9769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9769A"/>
  </w:style>
  <w:style w:type="paragraph" w:styleId="Footer">
    <w:name w:val="footer"/>
    <w:basedOn w:val="Normal"/>
    <w:link w:val="FooterChar"/>
    <w:uiPriority w:val="99"/>
    <w:unhideWhenUsed/>
    <w:rsid w:val="00F9769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9769A"/>
  </w:style>
  <w:style w:type="paragraph" w:styleId="ListParagraph">
    <w:name w:val="List Paragraph"/>
    <w:basedOn w:val="Normal"/>
    <w:uiPriority w:val="34"/>
    <w:qFormat/>
    <w:rsid w:val="00947984"/>
    <w:pPr>
      <w:ind w:leftChars="400" w:left="800"/>
    </w:pPr>
  </w:style>
  <w:style w:type="paragraph" w:customStyle="1" w:styleId="a">
    <w:name w:val="바탕글"/>
    <w:basedOn w:val="Normal"/>
    <w:rsid w:val="00557B23"/>
    <w:pPr>
      <w:spacing w:after="0" w:line="384" w:lineRule="auto"/>
      <w:textAlignment w:val="baseline"/>
    </w:pPr>
    <w:rPr>
      <w:rFonts w:ascii="함초롬바탕" w:eastAsia="Gulim" w:hAnsi="Gulim" w:cs="Gulim"/>
      <w:color w:val="000000"/>
      <w:kern w:val="0"/>
      <w:szCs w:val="20"/>
    </w:rPr>
  </w:style>
  <w:style w:type="table" w:styleId="TableGrid">
    <w:name w:val="Table Grid"/>
    <w:basedOn w:val="TableNormal"/>
    <w:uiPriority w:val="39"/>
    <w:rsid w:val="00557B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83B2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83B2D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C83B2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3B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3B2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3B2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3B2D"/>
    <w:rPr>
      <w:rFonts w:asciiTheme="majorHAnsi" w:eastAsiaTheme="majorEastAsia" w:hAnsiTheme="majorHAnsi" w:cstheme="majorBidi"/>
      <w:sz w:val="18"/>
      <w:szCs w:val="18"/>
    </w:rPr>
  </w:style>
  <w:style w:type="paragraph" w:customStyle="1" w:styleId="pf0">
    <w:name w:val="pf0"/>
    <w:basedOn w:val="Normal"/>
    <w:rsid w:val="007F1EE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cf01">
    <w:name w:val="cf01"/>
    <w:basedOn w:val="DefaultParagraphFont"/>
    <w:rsid w:val="007F1EEE"/>
    <w:rPr>
      <w:rFonts w:ascii="Malgun Gothic" w:eastAsia="Malgun Gothic" w:hAnsi="Malgun Gothic" w:hint="eastAsi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511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43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45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microsoft.com/office/2016/09/relationships/commentsIds" Target="commentsIds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microsoft.com/office/2018/08/relationships/commentsExtensible" Target="commentsExtensible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1</Pages>
  <Words>329</Words>
  <Characters>1879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Raman.Sethumadhavan Venkateswaran</cp:lastModifiedBy>
  <cp:revision>45</cp:revision>
  <dcterms:created xsi:type="dcterms:W3CDTF">2022-09-18T05:25:00Z</dcterms:created>
  <dcterms:modified xsi:type="dcterms:W3CDTF">2022-12-15T08:41:00Z</dcterms:modified>
</cp:coreProperties>
</file>